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81DFA" w14:textId="143821BF" w:rsidR="00C06E27" w:rsidRPr="00287352" w:rsidRDefault="00287352" w:rsidP="00C06E27">
      <w:pPr>
        <w:spacing w:line="480" w:lineRule="auto"/>
        <w:rPr>
          <w:b/>
          <w:bCs/>
        </w:rPr>
      </w:pPr>
      <w:r w:rsidRPr="00287352">
        <w:rPr>
          <w:b/>
          <w:bCs/>
        </w:rPr>
        <w:t>Supplementary t</w:t>
      </w:r>
      <w:r w:rsidR="00C06E27" w:rsidRPr="00287352">
        <w:rPr>
          <w:b/>
          <w:bCs/>
        </w:rPr>
        <w:t xml:space="preserve">able </w:t>
      </w:r>
      <w:r w:rsidR="00C06E27" w:rsidRPr="00287352">
        <w:rPr>
          <w:b/>
          <w:bCs/>
        </w:rPr>
        <w:fldChar w:fldCharType="begin"/>
      </w:r>
      <w:r w:rsidR="00C06E27" w:rsidRPr="00287352">
        <w:rPr>
          <w:b/>
          <w:bCs/>
        </w:rPr>
        <w:instrText xml:space="preserve"> SEQ Table \* ARABIC </w:instrText>
      </w:r>
      <w:r w:rsidR="00C06E27" w:rsidRPr="00287352">
        <w:rPr>
          <w:b/>
          <w:bCs/>
        </w:rPr>
        <w:fldChar w:fldCharType="separate"/>
      </w:r>
      <w:r w:rsidR="00C06E27" w:rsidRPr="00287352">
        <w:rPr>
          <w:b/>
          <w:bCs/>
        </w:rPr>
        <w:t>1</w:t>
      </w:r>
      <w:r w:rsidR="00C06E27" w:rsidRPr="00287352">
        <w:rPr>
          <w:b/>
          <w:bCs/>
        </w:rPr>
        <w:fldChar w:fldCharType="end"/>
      </w:r>
      <w:r w:rsidR="00C06E27" w:rsidRPr="00287352">
        <w:rPr>
          <w:b/>
          <w:bCs/>
        </w:rPr>
        <w:t>. Main characteristics and findings of included studies</w:t>
      </w:r>
    </w:p>
    <w:tbl>
      <w:tblPr>
        <w:tblStyle w:val="TableGrid"/>
        <w:tblW w:w="16011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411"/>
        <w:gridCol w:w="2126"/>
        <w:gridCol w:w="2126"/>
        <w:gridCol w:w="2126"/>
        <w:gridCol w:w="2127"/>
        <w:gridCol w:w="6095"/>
      </w:tblGrid>
      <w:tr w:rsidR="00C06E27" w:rsidRPr="002F16DF" w14:paraId="3DAE26B9" w14:textId="77777777" w:rsidTr="008E6DE1">
        <w:tc>
          <w:tcPr>
            <w:tcW w:w="1411" w:type="dxa"/>
          </w:tcPr>
          <w:p w14:paraId="6AA539F4" w14:textId="77777777" w:rsidR="00C06E27" w:rsidRPr="002F16DF" w:rsidRDefault="00C06E27" w:rsidP="008E6DE1">
            <w:pPr>
              <w:spacing w:line="480" w:lineRule="auto"/>
            </w:pPr>
            <w:r w:rsidRPr="002F16DF">
              <w:t>Study, year, country</w:t>
            </w:r>
          </w:p>
        </w:tc>
        <w:tc>
          <w:tcPr>
            <w:tcW w:w="2126" w:type="dxa"/>
          </w:tcPr>
          <w:p w14:paraId="5FAD453E" w14:textId="77777777" w:rsidR="00C06E27" w:rsidRPr="002F16DF" w:rsidRDefault="00C06E27" w:rsidP="008E6DE1">
            <w:pPr>
              <w:spacing w:line="480" w:lineRule="auto"/>
            </w:pPr>
            <w:r w:rsidRPr="002F16DF">
              <w:t>Disease</w:t>
            </w:r>
          </w:p>
        </w:tc>
        <w:tc>
          <w:tcPr>
            <w:tcW w:w="2126" w:type="dxa"/>
          </w:tcPr>
          <w:p w14:paraId="1546422E" w14:textId="77777777" w:rsidR="00C06E27" w:rsidRPr="002F16DF" w:rsidRDefault="00C06E27" w:rsidP="008E6DE1">
            <w:pPr>
              <w:spacing w:line="480" w:lineRule="auto"/>
            </w:pPr>
            <w:r w:rsidRPr="002F16DF">
              <w:t>Sample</w:t>
            </w:r>
          </w:p>
        </w:tc>
        <w:tc>
          <w:tcPr>
            <w:tcW w:w="2126" w:type="dxa"/>
          </w:tcPr>
          <w:p w14:paraId="43658C58" w14:textId="77777777" w:rsidR="00C06E27" w:rsidRPr="002F16DF" w:rsidRDefault="00C06E27" w:rsidP="008E6DE1">
            <w:pPr>
              <w:spacing w:line="480" w:lineRule="auto"/>
            </w:pPr>
            <w:r w:rsidRPr="002F16DF">
              <w:t>Type of cigarette and comparator</w:t>
            </w:r>
          </w:p>
        </w:tc>
        <w:tc>
          <w:tcPr>
            <w:tcW w:w="2127" w:type="dxa"/>
          </w:tcPr>
          <w:p w14:paraId="29C5D733" w14:textId="77777777" w:rsidR="00C06E27" w:rsidRPr="002F16DF" w:rsidRDefault="00C06E27" w:rsidP="008E6DE1">
            <w:pPr>
              <w:spacing w:line="480" w:lineRule="auto"/>
            </w:pPr>
            <w:r w:rsidRPr="002F16DF">
              <w:t>Definition of exposure</w:t>
            </w:r>
          </w:p>
        </w:tc>
        <w:tc>
          <w:tcPr>
            <w:tcW w:w="6095" w:type="dxa"/>
          </w:tcPr>
          <w:p w14:paraId="25DD8117" w14:textId="77777777" w:rsidR="00C06E27" w:rsidRPr="002F16DF" w:rsidRDefault="00C06E27" w:rsidP="008E6DE1">
            <w:pPr>
              <w:spacing w:line="480" w:lineRule="auto"/>
            </w:pPr>
            <w:r>
              <w:t>Main results</w:t>
            </w:r>
          </w:p>
        </w:tc>
      </w:tr>
      <w:tr w:rsidR="00C06E27" w:rsidRPr="002F16DF" w14:paraId="573728BD" w14:textId="77777777" w:rsidTr="008E6DE1">
        <w:tc>
          <w:tcPr>
            <w:tcW w:w="16011" w:type="dxa"/>
            <w:gridSpan w:val="6"/>
          </w:tcPr>
          <w:p w14:paraId="5D10591A" w14:textId="77777777" w:rsidR="00C06E27" w:rsidRPr="002F16DF" w:rsidRDefault="00C06E27" w:rsidP="008E6DE1">
            <w:pPr>
              <w:spacing w:line="480" w:lineRule="auto"/>
            </w:pPr>
            <w:r w:rsidRPr="002F16DF">
              <w:t>Case-control studies</w:t>
            </w:r>
          </w:p>
        </w:tc>
      </w:tr>
      <w:tr w:rsidR="00C06E27" w:rsidRPr="002F16DF" w14:paraId="229B4B58" w14:textId="77777777" w:rsidTr="008E6DE1">
        <w:tc>
          <w:tcPr>
            <w:tcW w:w="16011" w:type="dxa"/>
            <w:gridSpan w:val="6"/>
          </w:tcPr>
          <w:p w14:paraId="7A22C2E2" w14:textId="77777777" w:rsidR="00C06E27" w:rsidRPr="002F16DF" w:rsidRDefault="00C06E27" w:rsidP="008E6DE1">
            <w:pPr>
              <w:spacing w:line="480" w:lineRule="auto"/>
            </w:pPr>
            <w:r w:rsidRPr="002F16DF">
              <w:t>Cancer</w:t>
            </w:r>
          </w:p>
        </w:tc>
      </w:tr>
      <w:tr w:rsidR="00C06E27" w:rsidRPr="002F16DF" w14:paraId="076E3E4C" w14:textId="77777777" w:rsidTr="008E6DE1">
        <w:tc>
          <w:tcPr>
            <w:tcW w:w="1411" w:type="dxa"/>
          </w:tcPr>
          <w:p w14:paraId="3AA63088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Amtha</w:t>
            </w:r>
            <w:proofErr w:type="spellEnd"/>
            <w:r w:rsidRPr="002F16DF">
              <w:t xml:space="preserve"> et al, 2014,</w:t>
            </w:r>
          </w:p>
          <w:p w14:paraId="727785D3" w14:textId="43ED18D0" w:rsidR="00C06E27" w:rsidRPr="002F16DF" w:rsidRDefault="00C06E27" w:rsidP="008E6DE1">
            <w:pPr>
              <w:spacing w:line="480" w:lineRule="auto"/>
            </w:pPr>
            <w:r w:rsidRPr="002F16DF">
              <w:t xml:space="preserve">Indonesia </w:t>
            </w:r>
            <w:r w:rsidRPr="00803FE2">
              <w:rPr>
                <w:noProof/>
                <w:vertAlign w:val="superscript"/>
              </w:rPr>
              <w:t>13</w:t>
            </w:r>
          </w:p>
        </w:tc>
        <w:tc>
          <w:tcPr>
            <w:tcW w:w="2126" w:type="dxa"/>
          </w:tcPr>
          <w:p w14:paraId="6E55DDF2" w14:textId="77777777" w:rsidR="00C06E27" w:rsidRPr="002F16DF" w:rsidRDefault="00C06E27" w:rsidP="008E6DE1">
            <w:pPr>
              <w:spacing w:line="480" w:lineRule="auto"/>
            </w:pPr>
            <w:r w:rsidRPr="002F16DF">
              <w:t>Oral cancer</w:t>
            </w:r>
          </w:p>
        </w:tc>
        <w:tc>
          <w:tcPr>
            <w:tcW w:w="2126" w:type="dxa"/>
          </w:tcPr>
          <w:p w14:paraId="6F307523" w14:textId="77777777" w:rsidR="00C06E27" w:rsidRPr="002F16DF" w:rsidRDefault="00C06E27" w:rsidP="008E6DE1">
            <w:pPr>
              <w:spacing w:line="480" w:lineRule="auto"/>
            </w:pPr>
            <w:r w:rsidRPr="002F16DF">
              <w:t>Adult hospital patients; Jakarta, Indonesia; n=243</w:t>
            </w:r>
          </w:p>
          <w:p w14:paraId="310AB308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0283025E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 vs. other </w:t>
            </w:r>
            <w:r>
              <w:t>cigarette</w:t>
            </w:r>
            <w:r w:rsidRPr="002F16DF">
              <w:t xml:space="preserve"> smokers</w:t>
            </w:r>
          </w:p>
        </w:tc>
        <w:tc>
          <w:tcPr>
            <w:tcW w:w="2127" w:type="dxa"/>
          </w:tcPr>
          <w:p w14:paraId="76FE760F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, but differentiate</w:t>
            </w:r>
            <w:r>
              <w:t>s</w:t>
            </w:r>
            <w:r w:rsidRPr="002F16DF">
              <w:t xml:space="preserve"> between </w:t>
            </w:r>
            <w:r>
              <w:t>non-kretek</w:t>
            </w:r>
            <w:r w:rsidRPr="002F16DF">
              <w:t xml:space="preserve"> and kretek smokers</w:t>
            </w:r>
          </w:p>
        </w:tc>
        <w:tc>
          <w:tcPr>
            <w:tcW w:w="6095" w:type="dxa"/>
          </w:tcPr>
          <w:p w14:paraId="1B041A36" w14:textId="77777777" w:rsidR="00C06E27" w:rsidRPr="002F16DF" w:rsidRDefault="00C06E27" w:rsidP="008E6DE1">
            <w:pPr>
              <w:spacing w:line="480" w:lineRule="auto"/>
            </w:pPr>
            <w:r w:rsidRPr="002F16DF">
              <w:t>AOR</w:t>
            </w:r>
            <w:r>
              <w:rPr>
                <w:rStyle w:val="FootnoteReference"/>
              </w:rPr>
              <w:footnoteReference w:id="1"/>
            </w:r>
            <w:r w:rsidRPr="002F16DF">
              <w:t xml:space="preserve"> 1.91(95% CI 0.98-3.95) for kretek cigarette vs. other cigarette type smokers.</w:t>
            </w:r>
          </w:p>
        </w:tc>
      </w:tr>
      <w:tr w:rsidR="00C06E27" w:rsidRPr="002F16DF" w14:paraId="7FCBDAF7" w14:textId="77777777" w:rsidTr="008E6DE1">
        <w:tc>
          <w:tcPr>
            <w:tcW w:w="16011" w:type="dxa"/>
            <w:gridSpan w:val="6"/>
          </w:tcPr>
          <w:p w14:paraId="2B589153" w14:textId="77777777" w:rsidR="00C06E27" w:rsidRPr="002F16DF" w:rsidRDefault="00C06E27" w:rsidP="008E6DE1">
            <w:pPr>
              <w:spacing w:line="480" w:lineRule="auto"/>
            </w:pPr>
            <w:r w:rsidRPr="002F16DF">
              <w:t>Cross-sectional studies</w:t>
            </w:r>
          </w:p>
        </w:tc>
      </w:tr>
      <w:tr w:rsidR="00C06E27" w:rsidRPr="002F16DF" w14:paraId="57FC52BA" w14:textId="77777777" w:rsidTr="008E6DE1">
        <w:tc>
          <w:tcPr>
            <w:tcW w:w="16011" w:type="dxa"/>
            <w:gridSpan w:val="6"/>
          </w:tcPr>
          <w:p w14:paraId="4A9C3050" w14:textId="77777777" w:rsidR="00C06E27" w:rsidRPr="002F16DF" w:rsidRDefault="00C06E27" w:rsidP="008E6DE1">
            <w:pPr>
              <w:spacing w:line="480" w:lineRule="auto"/>
            </w:pPr>
            <w:r w:rsidRPr="002F16DF">
              <w:t>Diseases</w:t>
            </w:r>
          </w:p>
          <w:p w14:paraId="64F64D32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of blood and circulatory system </w:t>
            </w:r>
          </w:p>
        </w:tc>
      </w:tr>
      <w:tr w:rsidR="00C06E27" w:rsidRPr="002F16DF" w14:paraId="3C7F99CB" w14:textId="77777777" w:rsidTr="008E6DE1">
        <w:tc>
          <w:tcPr>
            <w:tcW w:w="1411" w:type="dxa"/>
          </w:tcPr>
          <w:p w14:paraId="05FE8211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Wasis</w:t>
            </w:r>
            <w:proofErr w:type="spellEnd"/>
            <w:r w:rsidRPr="002F16DF">
              <w:t xml:space="preserve"> et al, 2011,</w:t>
            </w:r>
          </w:p>
          <w:p w14:paraId="0FD06726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Indonesia </w:t>
            </w:r>
            <w:r w:rsidRPr="00803FE2">
              <w:rPr>
                <w:noProof/>
                <w:vertAlign w:val="superscript"/>
              </w:rPr>
              <w:t>14</w:t>
            </w:r>
          </w:p>
        </w:tc>
        <w:tc>
          <w:tcPr>
            <w:tcW w:w="2126" w:type="dxa"/>
          </w:tcPr>
          <w:p w14:paraId="4911CD48" w14:textId="77777777" w:rsidR="00C06E27" w:rsidRPr="002F16DF" w:rsidRDefault="00C06E27" w:rsidP="008E6DE1">
            <w:pPr>
              <w:spacing w:line="480" w:lineRule="auto"/>
            </w:pPr>
            <w:r w:rsidRPr="002F16DF">
              <w:t>CVD</w:t>
            </w:r>
          </w:p>
        </w:tc>
        <w:tc>
          <w:tcPr>
            <w:tcW w:w="2126" w:type="dxa"/>
          </w:tcPr>
          <w:p w14:paraId="4AFD3100" w14:textId="77777777" w:rsidR="00C06E27" w:rsidRPr="002F16DF" w:rsidRDefault="00C06E27" w:rsidP="008E6DE1">
            <w:pPr>
              <w:spacing w:line="480" w:lineRule="auto"/>
            </w:pPr>
            <w:r w:rsidRPr="002F16DF">
              <w:t>Adult males</w:t>
            </w:r>
            <w:r>
              <w:t>;</w:t>
            </w:r>
            <w:r w:rsidRPr="002F16DF">
              <w:t xml:space="preserve"> Basic Health Survey</w:t>
            </w:r>
            <w:r>
              <w:t>,</w:t>
            </w:r>
            <w:r w:rsidRPr="002F16DF">
              <w:t xml:space="preserve"> </w:t>
            </w:r>
            <w:r w:rsidRPr="002F16DF">
              <w:lastRenderedPageBreak/>
              <w:t xml:space="preserve">2007, </w:t>
            </w:r>
            <w:r>
              <w:t xml:space="preserve">Indonesia; </w:t>
            </w:r>
            <w:r w:rsidRPr="002F16DF">
              <w:t>n=100</w:t>
            </w:r>
            <w:r>
              <w:t>,</w:t>
            </w:r>
            <w:r w:rsidRPr="002F16DF">
              <w:t>009</w:t>
            </w:r>
          </w:p>
          <w:p w14:paraId="6E4DB1C7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35AA04E6" w14:textId="77777777" w:rsidR="00C06E27" w:rsidRPr="002F16DF" w:rsidRDefault="00C06E27" w:rsidP="008E6DE1">
            <w:pPr>
              <w:spacing w:line="480" w:lineRule="auto"/>
            </w:pPr>
            <w:r w:rsidRPr="002F16DF">
              <w:lastRenderedPageBreak/>
              <w:t>Mixed (kretek and non-kretek cigarettes) vs. non-</w:t>
            </w:r>
            <w:r w:rsidRPr="002F16DF">
              <w:lastRenderedPageBreak/>
              <w:t>smokers, non-kretek smokers vs. non-smokers, kretek smokers vs. non-smokers</w:t>
            </w:r>
          </w:p>
        </w:tc>
        <w:tc>
          <w:tcPr>
            <w:tcW w:w="2127" w:type="dxa"/>
          </w:tcPr>
          <w:p w14:paraId="568AAAB8" w14:textId="77777777" w:rsidR="00C06E27" w:rsidRPr="002F16DF" w:rsidRDefault="00C06E27" w:rsidP="008E6DE1">
            <w:pPr>
              <w:spacing w:line="480" w:lineRule="auto"/>
            </w:pPr>
            <w:r w:rsidRPr="002F16DF">
              <w:lastRenderedPageBreak/>
              <w:t>Never, former, occasional smokers</w:t>
            </w:r>
          </w:p>
        </w:tc>
        <w:tc>
          <w:tcPr>
            <w:tcW w:w="6095" w:type="dxa"/>
          </w:tcPr>
          <w:p w14:paraId="20C43368" w14:textId="77777777" w:rsidR="00C06E27" w:rsidRPr="002F16DF" w:rsidRDefault="00C06E27" w:rsidP="008E6DE1">
            <w:pPr>
              <w:spacing w:line="480" w:lineRule="auto"/>
            </w:pPr>
            <w:r w:rsidRPr="002F16DF">
              <w:t>AOR 1.37 (95% CI 1.25-1.49) for mixed kretek and non-kretek cigarette smokers vs. non-smoker</w:t>
            </w:r>
            <w:r>
              <w:t>s</w:t>
            </w:r>
          </w:p>
          <w:p w14:paraId="21F4D91A" w14:textId="77777777" w:rsidR="00C06E27" w:rsidRPr="002F16DF" w:rsidRDefault="00C06E27" w:rsidP="008E6DE1">
            <w:pPr>
              <w:spacing w:line="480" w:lineRule="auto"/>
            </w:pPr>
            <w:r w:rsidRPr="002F16DF">
              <w:lastRenderedPageBreak/>
              <w:t>AOR 1.16 (95% CI 1.06-1.27) for non-kretek smokers vs.  non-smoker</w:t>
            </w:r>
            <w:r>
              <w:t>s</w:t>
            </w:r>
          </w:p>
          <w:p w14:paraId="49397663" w14:textId="77777777" w:rsidR="00C06E27" w:rsidRPr="002F16DF" w:rsidRDefault="00C06E27" w:rsidP="008E6DE1">
            <w:pPr>
              <w:spacing w:line="480" w:lineRule="auto"/>
            </w:pPr>
            <w:r w:rsidRPr="002F16DF">
              <w:t>AOR 1.09 (95% CI 1.02-1.17) for kretek smokers vs. non-smoker</w:t>
            </w:r>
            <w:r>
              <w:t>s</w:t>
            </w:r>
          </w:p>
        </w:tc>
      </w:tr>
      <w:tr w:rsidR="00C06E27" w:rsidRPr="002F16DF" w14:paraId="33CDE817" w14:textId="77777777" w:rsidTr="008E6DE1">
        <w:tc>
          <w:tcPr>
            <w:tcW w:w="1411" w:type="dxa"/>
          </w:tcPr>
          <w:p w14:paraId="063BD4D2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lastRenderedPageBreak/>
              <w:t>Yashinta</w:t>
            </w:r>
            <w:proofErr w:type="spellEnd"/>
            <w:r w:rsidRPr="002F16DF">
              <w:t xml:space="preserve"> et al, 2015,</w:t>
            </w:r>
          </w:p>
          <w:p w14:paraId="4060281F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Indonesia </w:t>
            </w:r>
            <w:r w:rsidRPr="00803FE2">
              <w:rPr>
                <w:noProof/>
                <w:vertAlign w:val="superscript"/>
              </w:rPr>
              <w:t>27</w:t>
            </w:r>
          </w:p>
        </w:tc>
        <w:tc>
          <w:tcPr>
            <w:tcW w:w="2126" w:type="dxa"/>
          </w:tcPr>
          <w:p w14:paraId="43F01111" w14:textId="77777777" w:rsidR="00C06E27" w:rsidRPr="002F16DF" w:rsidRDefault="00C06E27" w:rsidP="008E6DE1">
            <w:pPr>
              <w:spacing w:line="480" w:lineRule="auto"/>
            </w:pPr>
            <w:r w:rsidRPr="002F16DF">
              <w:t>Hypertension</w:t>
            </w:r>
          </w:p>
        </w:tc>
        <w:tc>
          <w:tcPr>
            <w:tcW w:w="2126" w:type="dxa"/>
          </w:tcPr>
          <w:p w14:paraId="6BCB90EA" w14:textId="77777777" w:rsidR="00C06E27" w:rsidRPr="002F16DF" w:rsidRDefault="00C06E27" w:rsidP="008E6DE1">
            <w:pPr>
              <w:spacing w:line="480" w:lineRule="auto"/>
            </w:pPr>
            <w:r w:rsidRPr="002F16DF">
              <w:t>Adult males; local populations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92</w:t>
            </w:r>
          </w:p>
        </w:tc>
        <w:tc>
          <w:tcPr>
            <w:tcW w:w="2126" w:type="dxa"/>
          </w:tcPr>
          <w:p w14:paraId="7B8355BE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787D5A39" w14:textId="77777777" w:rsidR="00C06E27" w:rsidRPr="002F16DF" w:rsidRDefault="00C06E27" w:rsidP="008E6DE1">
            <w:pPr>
              <w:spacing w:line="480" w:lineRule="auto"/>
            </w:pPr>
            <w:r w:rsidRPr="002F16DF">
              <w:t>Duration of smoking &lt;10 years, 10-20, &gt;20.</w:t>
            </w:r>
          </w:p>
          <w:p w14:paraId="7BFB34D0" w14:textId="77777777" w:rsidR="00C06E27" w:rsidRPr="002F16DF" w:rsidRDefault="00C06E27" w:rsidP="008E6DE1">
            <w:pPr>
              <w:spacing w:line="480" w:lineRule="auto"/>
            </w:pPr>
            <w:r w:rsidRPr="002F16DF">
              <w:t>Number cigarettes consumed daily: &lt;10,10-20, &gt;20</w:t>
            </w:r>
          </w:p>
        </w:tc>
        <w:tc>
          <w:tcPr>
            <w:tcW w:w="6095" w:type="dxa"/>
          </w:tcPr>
          <w:p w14:paraId="6F26165B" w14:textId="77777777" w:rsidR="00C06E27" w:rsidRPr="002F16DF" w:rsidRDefault="00C06E27" w:rsidP="008E6DE1">
            <w:pPr>
              <w:spacing w:line="480" w:lineRule="auto"/>
            </w:pPr>
            <w:r w:rsidRPr="002F16DF">
              <w:t>Significant correlation between smoking and hypertension; r not reported; (p=0.0003). Type of cigarettes</w:t>
            </w:r>
            <w:r>
              <w:t xml:space="preserve"> </w:t>
            </w:r>
            <w:r w:rsidRPr="002F16DF">
              <w:t>and</w:t>
            </w:r>
            <w:r>
              <w:t xml:space="preserve"> </w:t>
            </w:r>
            <w:r w:rsidRPr="002F16DF">
              <w:t>hypertension (p=0.017)</w:t>
            </w:r>
          </w:p>
          <w:p w14:paraId="23349892" w14:textId="77777777" w:rsidR="00C06E27" w:rsidRPr="002F16DF" w:rsidRDefault="00C06E27" w:rsidP="008E6DE1">
            <w:pPr>
              <w:spacing w:line="480" w:lineRule="auto"/>
            </w:pPr>
            <w:r w:rsidRPr="002F16DF">
              <w:t>No significant correlation between duration of smoking and hypertension (p=0.071) or the number of cigarettes consumed daily and hypertension. p=0.412)</w:t>
            </w:r>
          </w:p>
        </w:tc>
      </w:tr>
      <w:tr w:rsidR="00C06E27" w:rsidRPr="002F16DF" w14:paraId="7925A5B5" w14:textId="77777777" w:rsidTr="008E6DE1">
        <w:trPr>
          <w:trHeight w:val="1418"/>
        </w:trPr>
        <w:tc>
          <w:tcPr>
            <w:tcW w:w="1411" w:type="dxa"/>
          </w:tcPr>
          <w:p w14:paraId="7D4D8608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Wagiu</w:t>
            </w:r>
            <w:proofErr w:type="spellEnd"/>
            <w:r w:rsidRPr="002F16DF">
              <w:t xml:space="preserve"> et al, 2016, Indonesia </w:t>
            </w:r>
            <w:r w:rsidRPr="00803FE2">
              <w:rPr>
                <w:noProof/>
                <w:vertAlign w:val="superscript"/>
              </w:rPr>
              <w:t>16</w:t>
            </w:r>
          </w:p>
        </w:tc>
        <w:tc>
          <w:tcPr>
            <w:tcW w:w="2126" w:type="dxa"/>
          </w:tcPr>
          <w:p w14:paraId="221BCC48" w14:textId="77777777" w:rsidR="00C06E27" w:rsidRPr="002F16DF" w:rsidRDefault="00C06E27" w:rsidP="008E6DE1">
            <w:pPr>
              <w:spacing w:line="480" w:lineRule="auto"/>
            </w:pPr>
            <w:r w:rsidRPr="002F16DF">
              <w:t>Myocardial infarction</w:t>
            </w:r>
          </w:p>
        </w:tc>
        <w:tc>
          <w:tcPr>
            <w:tcW w:w="2126" w:type="dxa"/>
          </w:tcPr>
          <w:p w14:paraId="1F78A4E0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Young adult hospital patients; DR </w:t>
            </w:r>
            <w:proofErr w:type="spellStart"/>
            <w:r w:rsidRPr="002F16DF">
              <w:t>Kandao</w:t>
            </w:r>
            <w:proofErr w:type="spellEnd"/>
            <w:r w:rsidRPr="002F16DF">
              <w:t xml:space="preserve"> Hospital, Indonesia; n=62</w:t>
            </w:r>
          </w:p>
        </w:tc>
        <w:tc>
          <w:tcPr>
            <w:tcW w:w="2126" w:type="dxa"/>
          </w:tcPr>
          <w:p w14:paraId="7259DA1F" w14:textId="77777777" w:rsidR="00C06E27" w:rsidRPr="002F16DF" w:rsidRDefault="00C06E27" w:rsidP="008E6DE1">
            <w:pPr>
              <w:spacing w:line="480" w:lineRule="auto"/>
            </w:pPr>
            <w:r>
              <w:t>K</w:t>
            </w:r>
            <w:r w:rsidRPr="002F16DF">
              <w:t xml:space="preserve">retek vs. kretek based on degree of smoking </w:t>
            </w:r>
          </w:p>
        </w:tc>
        <w:tc>
          <w:tcPr>
            <w:tcW w:w="2127" w:type="dxa"/>
          </w:tcPr>
          <w:p w14:paraId="7C11D2AA" w14:textId="77777777" w:rsidR="00C06E27" w:rsidRPr="002F16DF" w:rsidRDefault="00C06E27" w:rsidP="008E6DE1">
            <w:pPr>
              <w:spacing w:line="480" w:lineRule="auto"/>
            </w:pPr>
            <w:r w:rsidRPr="002F16DF">
              <w:t>Index -Brinkman for the degree of smoking</w:t>
            </w:r>
          </w:p>
        </w:tc>
        <w:tc>
          <w:tcPr>
            <w:tcW w:w="6095" w:type="dxa"/>
          </w:tcPr>
          <w:p w14:paraId="52CBCA41" w14:textId="77777777" w:rsidR="00C06E27" w:rsidRPr="002F16DF" w:rsidRDefault="00C06E27" w:rsidP="008E6DE1">
            <w:pPr>
              <w:spacing w:line="480" w:lineRule="auto"/>
            </w:pPr>
            <w:r w:rsidRPr="002F16DF">
              <w:t>Significant correlation between the level of smoking and MI (r not reported, p=0.0001)</w:t>
            </w:r>
          </w:p>
          <w:p w14:paraId="6F1AFB3F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5D5F1EB1" w14:textId="77777777" w:rsidTr="008E6DE1">
        <w:tc>
          <w:tcPr>
            <w:tcW w:w="1411" w:type="dxa"/>
          </w:tcPr>
          <w:p w14:paraId="3452FA7B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Untari</w:t>
            </w:r>
            <w:proofErr w:type="spellEnd"/>
            <w:r w:rsidRPr="002F16DF">
              <w:t>,</w:t>
            </w:r>
          </w:p>
          <w:p w14:paraId="6E5FFF8C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2010, Indonesia </w:t>
            </w:r>
            <w:r w:rsidRPr="00803FE2">
              <w:rPr>
                <w:noProof/>
                <w:vertAlign w:val="superscript"/>
              </w:rPr>
              <w:t>28</w:t>
            </w:r>
          </w:p>
        </w:tc>
        <w:tc>
          <w:tcPr>
            <w:tcW w:w="2126" w:type="dxa"/>
          </w:tcPr>
          <w:p w14:paraId="73DB86E8" w14:textId="77777777" w:rsidR="00C06E27" w:rsidRPr="002F16DF" w:rsidRDefault="00C06E27" w:rsidP="008E6DE1">
            <w:pPr>
              <w:spacing w:line="480" w:lineRule="auto"/>
            </w:pPr>
            <w:r w:rsidRPr="002F16DF">
              <w:t>Hypertension</w:t>
            </w:r>
          </w:p>
        </w:tc>
        <w:tc>
          <w:tcPr>
            <w:tcW w:w="2126" w:type="dxa"/>
          </w:tcPr>
          <w:p w14:paraId="47D36599" w14:textId="77777777" w:rsidR="00C06E27" w:rsidRPr="002F16DF" w:rsidRDefault="00C06E27" w:rsidP="008E6DE1">
            <w:pPr>
              <w:spacing w:line="480" w:lineRule="auto"/>
            </w:pPr>
            <w:r w:rsidRPr="002F16DF">
              <w:t>Adult populations</w:t>
            </w:r>
            <w:r>
              <w:t xml:space="preserve">; local </w:t>
            </w:r>
            <w:r w:rsidRPr="002F16DF">
              <w:t>village</w:t>
            </w:r>
            <w:r>
              <w:t>s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140</w:t>
            </w:r>
          </w:p>
        </w:tc>
        <w:tc>
          <w:tcPr>
            <w:tcW w:w="2126" w:type="dxa"/>
          </w:tcPr>
          <w:p w14:paraId="13ED670A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. No comparator.</w:t>
            </w:r>
          </w:p>
        </w:tc>
        <w:tc>
          <w:tcPr>
            <w:tcW w:w="2127" w:type="dxa"/>
          </w:tcPr>
          <w:p w14:paraId="1596B6EA" w14:textId="77777777" w:rsidR="00C06E27" w:rsidRPr="002F16DF" w:rsidRDefault="00C06E27" w:rsidP="008E6DE1">
            <w:pPr>
              <w:spacing w:line="480" w:lineRule="auto"/>
            </w:pPr>
            <w:r w:rsidRPr="002F16DF">
              <w:t>Number cigarettes consumed daily &lt;10; 10-20, &gt;20</w:t>
            </w:r>
          </w:p>
          <w:p w14:paraId="51F3DF09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6095" w:type="dxa"/>
          </w:tcPr>
          <w:p w14:paraId="13C046AC" w14:textId="77777777" w:rsidR="00C06E27" w:rsidRPr="002F16DF" w:rsidRDefault="00C06E27" w:rsidP="008E6DE1">
            <w:pPr>
              <w:spacing w:line="480" w:lineRule="auto"/>
            </w:pPr>
            <w:r w:rsidRPr="002F16DF">
              <w:t>Significant correlation between the number of cigarettes consumed daily and degree of hypertension (r=0.46, p=0.01)</w:t>
            </w:r>
          </w:p>
          <w:p w14:paraId="5263E543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03C5C734" w14:textId="77777777" w:rsidTr="008E6DE1">
        <w:tc>
          <w:tcPr>
            <w:tcW w:w="1411" w:type="dxa"/>
          </w:tcPr>
          <w:p w14:paraId="252966F6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Ramandika</w:t>
            </w:r>
            <w:proofErr w:type="spellEnd"/>
            <w:r w:rsidRPr="002F16DF">
              <w:t xml:space="preserve"> et al, 2012, Indonesia </w:t>
            </w:r>
            <w:r w:rsidRPr="00803FE2">
              <w:rPr>
                <w:noProof/>
                <w:vertAlign w:val="superscript"/>
              </w:rPr>
              <w:t>32</w:t>
            </w:r>
          </w:p>
        </w:tc>
        <w:tc>
          <w:tcPr>
            <w:tcW w:w="2126" w:type="dxa"/>
          </w:tcPr>
          <w:p w14:paraId="405FAC1B" w14:textId="77777777" w:rsidR="00C06E27" w:rsidRPr="002F16DF" w:rsidRDefault="00C06E27" w:rsidP="008E6DE1">
            <w:pPr>
              <w:spacing w:line="480" w:lineRule="auto"/>
            </w:pPr>
            <w:r w:rsidRPr="002F16DF">
              <w:t>CHD</w:t>
            </w:r>
          </w:p>
        </w:tc>
        <w:tc>
          <w:tcPr>
            <w:tcW w:w="2126" w:type="dxa"/>
          </w:tcPr>
          <w:p w14:paraId="315A5F40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hospital patients; </w:t>
            </w:r>
            <w:proofErr w:type="spellStart"/>
            <w:r w:rsidRPr="002F16DF">
              <w:t>Karidao</w:t>
            </w:r>
            <w:proofErr w:type="spellEnd"/>
            <w:r w:rsidRPr="002F16DF">
              <w:t xml:space="preserve"> Hospital</w:t>
            </w:r>
            <w:r>
              <w:t xml:space="preserve">, </w:t>
            </w:r>
            <w:r w:rsidRPr="002F16DF">
              <w:t>Indonesia</w:t>
            </w:r>
            <w:r>
              <w:t>;</w:t>
            </w:r>
            <w:r w:rsidRPr="002F16DF">
              <w:t xml:space="preserve"> n=153</w:t>
            </w:r>
          </w:p>
        </w:tc>
        <w:tc>
          <w:tcPr>
            <w:tcW w:w="2126" w:type="dxa"/>
          </w:tcPr>
          <w:p w14:paraId="7304F31D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1FEF89B6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</w:t>
            </w:r>
          </w:p>
        </w:tc>
        <w:tc>
          <w:tcPr>
            <w:tcW w:w="6095" w:type="dxa"/>
          </w:tcPr>
          <w:p w14:paraId="4382CD6E" w14:textId="77777777" w:rsidR="00C06E27" w:rsidRPr="002F16DF" w:rsidRDefault="00C06E27" w:rsidP="008E6DE1">
            <w:pPr>
              <w:spacing w:line="480" w:lineRule="auto"/>
            </w:pPr>
            <w:r w:rsidRPr="002F16DF">
              <w:t>No significant correlation between smoking and CHD with:</w:t>
            </w:r>
          </w:p>
          <w:p w14:paraId="0C0FC54A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Single vessel disease (r=0.041, p=0.561) </w:t>
            </w:r>
          </w:p>
          <w:p w14:paraId="54105091" w14:textId="77777777" w:rsidR="00C06E27" w:rsidRPr="002F16DF" w:rsidRDefault="00C06E27" w:rsidP="008E6DE1">
            <w:pPr>
              <w:spacing w:line="480" w:lineRule="auto"/>
            </w:pPr>
            <w:r w:rsidRPr="002F16DF">
              <w:t>Double vessel disease (r=0.028, p=0.730)</w:t>
            </w:r>
          </w:p>
          <w:p w14:paraId="10EFBCB8" w14:textId="77777777" w:rsidR="00C06E27" w:rsidRPr="002F16DF" w:rsidRDefault="00C06E27" w:rsidP="008E6DE1">
            <w:pPr>
              <w:spacing w:line="480" w:lineRule="auto"/>
            </w:pPr>
            <w:r w:rsidRPr="002F16DF">
              <w:t>Triple vessel disease (r=0.016, p=0.839)</w:t>
            </w:r>
          </w:p>
          <w:p w14:paraId="5827A3DA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No significant correlation between smoking and single, </w:t>
            </w:r>
            <w:proofErr w:type="gramStart"/>
            <w:r w:rsidRPr="002F16DF">
              <w:t>double</w:t>
            </w:r>
            <w:proofErr w:type="gramEnd"/>
            <w:r w:rsidRPr="002F16DF">
              <w:t xml:space="preserve"> and triple vessel disease (r=0.048, p=0.841) </w:t>
            </w:r>
          </w:p>
        </w:tc>
      </w:tr>
      <w:tr w:rsidR="00C06E27" w:rsidRPr="002F16DF" w14:paraId="571B56E3" w14:textId="77777777" w:rsidTr="008E6DE1">
        <w:tc>
          <w:tcPr>
            <w:tcW w:w="1411" w:type="dxa"/>
          </w:tcPr>
          <w:p w14:paraId="5577C3AC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Narayana et al, 2013, Indonesia </w:t>
            </w:r>
            <w:r w:rsidRPr="00803FE2">
              <w:rPr>
                <w:noProof/>
                <w:vertAlign w:val="superscript"/>
              </w:rPr>
              <w:t>29</w:t>
            </w:r>
          </w:p>
        </w:tc>
        <w:tc>
          <w:tcPr>
            <w:tcW w:w="2126" w:type="dxa"/>
          </w:tcPr>
          <w:p w14:paraId="6E9A76A6" w14:textId="77777777" w:rsidR="00C06E27" w:rsidRPr="002F16DF" w:rsidRDefault="00C06E27" w:rsidP="008E6DE1">
            <w:pPr>
              <w:spacing w:line="480" w:lineRule="auto"/>
            </w:pPr>
            <w:r w:rsidRPr="002F16DF">
              <w:t>Hypertension</w:t>
            </w:r>
          </w:p>
        </w:tc>
        <w:tc>
          <w:tcPr>
            <w:tcW w:w="2126" w:type="dxa"/>
          </w:tcPr>
          <w:p w14:paraId="36C69DFD" w14:textId="77777777" w:rsidR="00C06E27" w:rsidRPr="002F16DF" w:rsidRDefault="00C06E27" w:rsidP="008E6DE1">
            <w:pPr>
              <w:spacing w:line="480" w:lineRule="auto"/>
            </w:pPr>
            <w:r w:rsidRPr="002F16DF">
              <w:t>Adult populations</w:t>
            </w:r>
            <w:r>
              <w:t xml:space="preserve">; local </w:t>
            </w:r>
            <w:r w:rsidRPr="002F16DF">
              <w:t>village</w:t>
            </w:r>
            <w:r>
              <w:t>s, Indonesia;</w:t>
            </w:r>
            <w:r w:rsidRPr="002F16DF">
              <w:t xml:space="preserve"> n=70</w:t>
            </w:r>
          </w:p>
        </w:tc>
        <w:tc>
          <w:tcPr>
            <w:tcW w:w="2126" w:type="dxa"/>
          </w:tcPr>
          <w:p w14:paraId="7CA7CB19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Filter and non-filter vs. non-smokers, filter vs. non-filter cigarettes </w:t>
            </w:r>
          </w:p>
        </w:tc>
        <w:tc>
          <w:tcPr>
            <w:tcW w:w="2127" w:type="dxa"/>
          </w:tcPr>
          <w:p w14:paraId="4C277644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 but differentiate</w:t>
            </w:r>
            <w:r>
              <w:t>s</w:t>
            </w:r>
            <w:r w:rsidRPr="002F16DF">
              <w:t xml:space="preserve"> between filter and non-filter cigarettes.</w:t>
            </w:r>
          </w:p>
        </w:tc>
        <w:tc>
          <w:tcPr>
            <w:tcW w:w="6095" w:type="dxa"/>
          </w:tcPr>
          <w:p w14:paraId="20F0F608" w14:textId="77777777" w:rsidR="00C06E27" w:rsidRPr="002F16DF" w:rsidRDefault="00C06E27" w:rsidP="008E6DE1">
            <w:pPr>
              <w:spacing w:line="480" w:lineRule="auto"/>
            </w:pPr>
            <w:r w:rsidRPr="002F16DF">
              <w:t>52.2% of smokers (n=12) and 27.2% of non-smokers (n=13) were diagnosed with hypertension.</w:t>
            </w:r>
          </w:p>
        </w:tc>
      </w:tr>
      <w:tr w:rsidR="00C06E27" w:rsidRPr="002F16DF" w14:paraId="642FCE86" w14:textId="77777777" w:rsidTr="008E6DE1">
        <w:tc>
          <w:tcPr>
            <w:tcW w:w="1411" w:type="dxa"/>
          </w:tcPr>
          <w:p w14:paraId="4EE13554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antosa</w:t>
            </w:r>
            <w:proofErr w:type="spellEnd"/>
            <w:r w:rsidRPr="002F16DF">
              <w:t xml:space="preserve"> et al, 2016, Indonesia </w:t>
            </w:r>
            <w:r w:rsidRPr="00803FE2">
              <w:rPr>
                <w:noProof/>
                <w:vertAlign w:val="superscript"/>
              </w:rPr>
              <w:t>30</w:t>
            </w:r>
          </w:p>
        </w:tc>
        <w:tc>
          <w:tcPr>
            <w:tcW w:w="2126" w:type="dxa"/>
          </w:tcPr>
          <w:p w14:paraId="30C7C2D0" w14:textId="77777777" w:rsidR="00C06E27" w:rsidRPr="002F16DF" w:rsidRDefault="00C06E27" w:rsidP="008E6DE1">
            <w:pPr>
              <w:spacing w:line="480" w:lineRule="auto"/>
            </w:pPr>
            <w:r w:rsidRPr="002F16DF">
              <w:t>Hypertension</w:t>
            </w:r>
          </w:p>
        </w:tc>
        <w:tc>
          <w:tcPr>
            <w:tcW w:w="2126" w:type="dxa"/>
          </w:tcPr>
          <w:p w14:paraId="7A898398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hospital patients; </w:t>
            </w:r>
            <w:proofErr w:type="spellStart"/>
            <w:r w:rsidRPr="002F16DF">
              <w:t>Kenduri</w:t>
            </w:r>
            <w:proofErr w:type="spellEnd"/>
            <w:r w:rsidRPr="002F16DF">
              <w:t xml:space="preserve"> health center</w:t>
            </w:r>
            <w:r>
              <w:t>, Indonesia</w:t>
            </w:r>
            <w:r w:rsidRPr="002F16DF">
              <w:t>; n=75</w:t>
            </w:r>
          </w:p>
        </w:tc>
        <w:tc>
          <w:tcPr>
            <w:tcW w:w="2126" w:type="dxa"/>
          </w:tcPr>
          <w:p w14:paraId="088A5CDA" w14:textId="77777777" w:rsidR="00C06E27" w:rsidRPr="002F16DF" w:rsidRDefault="00C06E27" w:rsidP="008E6DE1">
            <w:pPr>
              <w:spacing w:line="480" w:lineRule="auto"/>
            </w:pPr>
            <w:r w:rsidRPr="002F16DF">
              <w:t>Unspecifi</w:t>
            </w:r>
            <w:r>
              <w:t>ed</w:t>
            </w:r>
            <w:r w:rsidRPr="002F16DF">
              <w:t xml:space="preserve"> cigarettes vs. non-smokers</w:t>
            </w:r>
          </w:p>
        </w:tc>
        <w:tc>
          <w:tcPr>
            <w:tcW w:w="2127" w:type="dxa"/>
          </w:tcPr>
          <w:p w14:paraId="3F18C9C6" w14:textId="77777777" w:rsidR="00C06E27" w:rsidRPr="002F16DF" w:rsidRDefault="00C06E27" w:rsidP="008E6DE1">
            <w:pPr>
              <w:spacing w:line="480" w:lineRule="auto"/>
            </w:pPr>
            <w:r w:rsidRPr="002F16DF">
              <w:t>Smoking any type of cigarette</w:t>
            </w:r>
          </w:p>
        </w:tc>
        <w:tc>
          <w:tcPr>
            <w:tcW w:w="6095" w:type="dxa"/>
          </w:tcPr>
          <w:p w14:paraId="35017BB6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No significant correlation between smoking and hypertension stage I and </w:t>
            </w:r>
            <w:r>
              <w:t>s</w:t>
            </w:r>
            <w:r w:rsidRPr="002F16DF">
              <w:t>tage II, (p=1.000; OR =0.942, 95% CI 0.18-5.05)</w:t>
            </w:r>
          </w:p>
          <w:p w14:paraId="14F3B33C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01A55268" w14:textId="77777777" w:rsidTr="008E6DE1">
        <w:tc>
          <w:tcPr>
            <w:tcW w:w="1411" w:type="dxa"/>
          </w:tcPr>
          <w:p w14:paraId="1912E0B2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Hikmah et al, 2012, Indonesia </w:t>
            </w:r>
            <w:r w:rsidRPr="00803FE2">
              <w:rPr>
                <w:noProof/>
                <w:vertAlign w:val="superscript"/>
              </w:rPr>
              <w:t>31</w:t>
            </w:r>
          </w:p>
        </w:tc>
        <w:tc>
          <w:tcPr>
            <w:tcW w:w="2126" w:type="dxa"/>
          </w:tcPr>
          <w:p w14:paraId="0442C35E" w14:textId="77777777" w:rsidR="00C06E27" w:rsidRPr="002F16DF" w:rsidRDefault="00C06E27" w:rsidP="008E6DE1">
            <w:pPr>
              <w:spacing w:line="480" w:lineRule="auto"/>
            </w:pPr>
            <w:r w:rsidRPr="002F16DF">
              <w:t>Hypertension</w:t>
            </w:r>
          </w:p>
        </w:tc>
        <w:tc>
          <w:tcPr>
            <w:tcW w:w="2126" w:type="dxa"/>
          </w:tcPr>
          <w:p w14:paraId="104D9131" w14:textId="77777777" w:rsidR="00C06E27" w:rsidRPr="002F16DF" w:rsidRDefault="00C06E27" w:rsidP="008E6DE1">
            <w:pPr>
              <w:spacing w:line="480" w:lineRule="auto"/>
            </w:pPr>
            <w:r w:rsidRPr="002F16DF">
              <w:t>Adult males; local population/village</w:t>
            </w:r>
            <w:r>
              <w:t>s</w:t>
            </w:r>
            <w:r w:rsidRPr="002F16DF">
              <w:t>; Indonesia, n=23</w:t>
            </w:r>
          </w:p>
        </w:tc>
        <w:tc>
          <w:tcPr>
            <w:tcW w:w="2126" w:type="dxa"/>
          </w:tcPr>
          <w:p w14:paraId="0AC7C671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. No comparator.</w:t>
            </w:r>
          </w:p>
        </w:tc>
        <w:tc>
          <w:tcPr>
            <w:tcW w:w="2127" w:type="dxa"/>
          </w:tcPr>
          <w:p w14:paraId="2D149506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Duration of smoking &lt;10 years, 10-20, &gt; 20 </w:t>
            </w:r>
          </w:p>
        </w:tc>
        <w:tc>
          <w:tcPr>
            <w:tcW w:w="6095" w:type="dxa"/>
          </w:tcPr>
          <w:p w14:paraId="09A5D4F5" w14:textId="77777777" w:rsidR="00C06E27" w:rsidRPr="002F16DF" w:rsidRDefault="00C06E27" w:rsidP="008E6DE1">
            <w:pPr>
              <w:spacing w:line="480" w:lineRule="auto"/>
            </w:pPr>
            <w:r w:rsidRPr="002F16DF">
              <w:t>Significant correlation between duration of smoking and degree of hypertension in male smokers (r is not reported, p=0.042)</w:t>
            </w:r>
          </w:p>
          <w:p w14:paraId="39E7834F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120F57BD" w14:textId="77777777" w:rsidTr="008E6DE1">
        <w:tc>
          <w:tcPr>
            <w:tcW w:w="1411" w:type="dxa"/>
          </w:tcPr>
          <w:p w14:paraId="3E57180E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Ratnawulan</w:t>
            </w:r>
            <w:proofErr w:type="spellEnd"/>
            <w:r w:rsidRPr="002F16DF">
              <w:t xml:space="preserve"> et al, 2015, Indonesia </w:t>
            </w:r>
            <w:r w:rsidRPr="00803FE2">
              <w:rPr>
                <w:noProof/>
                <w:vertAlign w:val="superscript"/>
              </w:rPr>
              <w:t>15</w:t>
            </w:r>
          </w:p>
        </w:tc>
        <w:tc>
          <w:tcPr>
            <w:tcW w:w="2126" w:type="dxa"/>
          </w:tcPr>
          <w:p w14:paraId="2E429460" w14:textId="77777777" w:rsidR="00C06E27" w:rsidRPr="002F16DF" w:rsidRDefault="00C06E27" w:rsidP="008E6DE1">
            <w:pPr>
              <w:spacing w:line="480" w:lineRule="auto"/>
            </w:pPr>
            <w:r w:rsidRPr="002F16DF">
              <w:t>CHD</w:t>
            </w:r>
          </w:p>
        </w:tc>
        <w:tc>
          <w:tcPr>
            <w:tcW w:w="2126" w:type="dxa"/>
          </w:tcPr>
          <w:p w14:paraId="4B42EA29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hospital patients; DR. </w:t>
            </w:r>
            <w:proofErr w:type="spellStart"/>
            <w:r w:rsidRPr="002F16DF">
              <w:t>Kandao</w:t>
            </w:r>
            <w:proofErr w:type="spellEnd"/>
            <w:r w:rsidRPr="002F16DF">
              <w:t xml:space="preserve"> Hospital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69</w:t>
            </w:r>
          </w:p>
        </w:tc>
        <w:tc>
          <w:tcPr>
            <w:tcW w:w="2126" w:type="dxa"/>
          </w:tcPr>
          <w:p w14:paraId="611E0514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 vs. </w:t>
            </w:r>
            <w:r>
              <w:t>regular</w:t>
            </w:r>
            <w:r w:rsidRPr="002F16DF">
              <w:t xml:space="preserve"> cigarettes</w:t>
            </w:r>
          </w:p>
          <w:p w14:paraId="57B5B677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7" w:type="dxa"/>
          </w:tcPr>
          <w:p w14:paraId="7125EA24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 but differentiate</w:t>
            </w:r>
            <w:r>
              <w:t>s</w:t>
            </w:r>
            <w:r w:rsidRPr="002F16DF">
              <w:t xml:space="preserve"> between </w:t>
            </w:r>
            <w:r>
              <w:t>regular</w:t>
            </w:r>
            <w:r w:rsidRPr="002F16DF">
              <w:t xml:space="preserve"> cigarettes and kretek </w:t>
            </w:r>
          </w:p>
        </w:tc>
        <w:tc>
          <w:tcPr>
            <w:tcW w:w="6095" w:type="dxa"/>
          </w:tcPr>
          <w:p w14:paraId="56944B08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Significant correlation between duration of smoking and CHD (r is not reported, p=0.01), type of cigarette </w:t>
            </w:r>
            <w:proofErr w:type="gramStart"/>
            <w:r w:rsidRPr="002F16DF">
              <w:t>consumed</w:t>
            </w:r>
            <w:proofErr w:type="gramEnd"/>
            <w:r w:rsidRPr="002F16DF">
              <w:t xml:space="preserve"> and CHD (p=0.014) type of cigarette consumed and non-CHD (p=0.001).</w:t>
            </w:r>
          </w:p>
        </w:tc>
      </w:tr>
      <w:tr w:rsidR="00C06E27" w:rsidRPr="002F16DF" w14:paraId="79463757" w14:textId="77777777" w:rsidTr="008E6DE1">
        <w:tc>
          <w:tcPr>
            <w:tcW w:w="16011" w:type="dxa"/>
            <w:gridSpan w:val="6"/>
          </w:tcPr>
          <w:p w14:paraId="71A59B5D" w14:textId="77777777" w:rsidR="00C06E27" w:rsidRPr="002F16DF" w:rsidRDefault="00C06E27" w:rsidP="008E6DE1">
            <w:pPr>
              <w:spacing w:line="480" w:lineRule="auto"/>
            </w:pPr>
            <w:r w:rsidRPr="002F16DF">
              <w:t>Respiratory diseases</w:t>
            </w:r>
          </w:p>
        </w:tc>
      </w:tr>
      <w:tr w:rsidR="00C06E27" w:rsidRPr="002F16DF" w14:paraId="15C5C72F" w14:textId="77777777" w:rsidTr="008E6DE1">
        <w:tc>
          <w:tcPr>
            <w:tcW w:w="1411" w:type="dxa"/>
          </w:tcPr>
          <w:p w14:paraId="15C60EDA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ukmawati</w:t>
            </w:r>
            <w:proofErr w:type="spellEnd"/>
            <w:r w:rsidRPr="002F16DF">
              <w:t xml:space="preserve"> et al, 2016, Indonesia </w:t>
            </w:r>
            <w:r w:rsidRPr="00803FE2">
              <w:rPr>
                <w:noProof/>
                <w:vertAlign w:val="superscript"/>
              </w:rPr>
              <w:t>33</w:t>
            </w:r>
          </w:p>
        </w:tc>
        <w:tc>
          <w:tcPr>
            <w:tcW w:w="2126" w:type="dxa"/>
          </w:tcPr>
          <w:p w14:paraId="6A34799D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Pulmonary function </w:t>
            </w:r>
            <w:r>
              <w:t>(</w:t>
            </w:r>
            <w:r w:rsidRPr="002F16DF">
              <w:t>FEF25-75%, FVC1, FEV1, and FEV/FVC</w:t>
            </w:r>
            <w:r>
              <w:t>)</w:t>
            </w:r>
          </w:p>
        </w:tc>
        <w:tc>
          <w:tcPr>
            <w:tcW w:w="2126" w:type="dxa"/>
          </w:tcPr>
          <w:p w14:paraId="7A2A739E" w14:textId="77777777" w:rsidR="00C06E27" w:rsidRPr="002F16DF" w:rsidRDefault="00C06E27" w:rsidP="008E6DE1">
            <w:pPr>
              <w:spacing w:line="480" w:lineRule="auto"/>
            </w:pPr>
            <w:r w:rsidRPr="002F16DF">
              <w:t>Adult local populations; Indonesia, n=96</w:t>
            </w:r>
          </w:p>
          <w:p w14:paraId="49A270B4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77CA906A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31132958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</w:t>
            </w:r>
          </w:p>
        </w:tc>
        <w:tc>
          <w:tcPr>
            <w:tcW w:w="6095" w:type="dxa"/>
          </w:tcPr>
          <w:p w14:paraId="4725F21B" w14:textId="77777777" w:rsidR="00C06E27" w:rsidRPr="002F16DF" w:rsidRDefault="00C06E27" w:rsidP="008E6DE1">
            <w:pPr>
              <w:spacing w:line="480" w:lineRule="auto"/>
            </w:pPr>
            <w:r>
              <w:t>L</w:t>
            </w:r>
            <w:r w:rsidRPr="002F16DF">
              <w:t xml:space="preserve">ower </w:t>
            </w:r>
            <w:r>
              <w:t xml:space="preserve">mean </w:t>
            </w:r>
            <w:r w:rsidRPr="002F16DF">
              <w:t>FVC in smokers (87.02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 xml:space="preserve"> 19.05) than non-smokers (93.58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>14.14) p=0.0036</w:t>
            </w:r>
            <w:r>
              <w:t>,</w:t>
            </w:r>
            <w:r w:rsidRPr="002F16DF">
              <w:t xml:space="preserve"> FEV1 </w:t>
            </w:r>
            <w:r>
              <w:t xml:space="preserve">in </w:t>
            </w:r>
            <w:r w:rsidRPr="002F16DF">
              <w:t>smokers (82.63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>14.47) than non-smokers (94.6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 xml:space="preserve">14.43) p&lt;0.0001, FEV1/FVC </w:t>
            </w:r>
            <w:r>
              <w:t xml:space="preserve">in </w:t>
            </w:r>
            <w:r w:rsidRPr="002F16DF">
              <w:t>smokers (91.77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>10.92) than non-smokers (101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 xml:space="preserve">9.28) p&lt;0.0001, FEF 25-75% </w:t>
            </w:r>
            <w:r>
              <w:t xml:space="preserve">in </w:t>
            </w:r>
            <w:r w:rsidRPr="002F16DF">
              <w:t>smokers (66.2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>23.58) than non-smokers (96.23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>30.43) p&lt;0.0001.</w:t>
            </w:r>
          </w:p>
        </w:tc>
      </w:tr>
      <w:tr w:rsidR="00C06E27" w:rsidRPr="002F16DF" w14:paraId="16FBD40A" w14:textId="77777777" w:rsidTr="008E6DE1">
        <w:tc>
          <w:tcPr>
            <w:tcW w:w="1411" w:type="dxa"/>
          </w:tcPr>
          <w:p w14:paraId="5F771397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uharmiati</w:t>
            </w:r>
            <w:proofErr w:type="spellEnd"/>
            <w:r w:rsidRPr="002F16DF">
              <w:t xml:space="preserve"> et al, 2010, Indonesia </w:t>
            </w:r>
            <w:r w:rsidRPr="00803FE2">
              <w:rPr>
                <w:noProof/>
                <w:vertAlign w:val="superscript"/>
              </w:rPr>
              <w:t>17</w:t>
            </w:r>
          </w:p>
        </w:tc>
        <w:tc>
          <w:tcPr>
            <w:tcW w:w="2126" w:type="dxa"/>
          </w:tcPr>
          <w:p w14:paraId="76376690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sthma </w:t>
            </w:r>
          </w:p>
        </w:tc>
        <w:tc>
          <w:tcPr>
            <w:tcW w:w="2126" w:type="dxa"/>
          </w:tcPr>
          <w:p w14:paraId="466692EE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Population age 10+; Basic Health Research </w:t>
            </w:r>
            <w:r>
              <w:t xml:space="preserve">survey </w:t>
            </w:r>
            <w:r w:rsidRPr="002F16DF">
              <w:t>2007</w:t>
            </w:r>
            <w:r>
              <w:t>, Indonesia;</w:t>
            </w:r>
            <w:r w:rsidRPr="002F16DF">
              <w:t xml:space="preserve"> n=15254</w:t>
            </w:r>
          </w:p>
          <w:p w14:paraId="681F8E99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1DAE7121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 and </w:t>
            </w:r>
            <w:r>
              <w:t>regular cigarettes</w:t>
            </w:r>
          </w:p>
        </w:tc>
        <w:tc>
          <w:tcPr>
            <w:tcW w:w="2127" w:type="dxa"/>
          </w:tcPr>
          <w:p w14:paraId="4836C7E5" w14:textId="77777777" w:rsidR="00C06E27" w:rsidRPr="002F16DF" w:rsidRDefault="00C06E27" w:rsidP="008E6DE1">
            <w:pPr>
              <w:spacing w:line="480" w:lineRule="auto"/>
            </w:pPr>
            <w:r w:rsidRPr="002F16DF">
              <w:t>Daily smokers or occasional smokers</w:t>
            </w:r>
          </w:p>
        </w:tc>
        <w:tc>
          <w:tcPr>
            <w:tcW w:w="6095" w:type="dxa"/>
          </w:tcPr>
          <w:p w14:paraId="789F6BE9" w14:textId="77777777" w:rsidR="00C06E27" w:rsidRPr="002F16DF" w:rsidRDefault="00C06E27" w:rsidP="008E6DE1">
            <w:pPr>
              <w:spacing w:line="480" w:lineRule="auto"/>
            </w:pPr>
            <w:r w:rsidRPr="002F16DF">
              <w:t>AOR 1.303 for kretek smokers vs. non-smokers, p&lt; 0.001</w:t>
            </w:r>
          </w:p>
        </w:tc>
      </w:tr>
      <w:tr w:rsidR="00C06E27" w:rsidRPr="002F16DF" w14:paraId="61F251EB" w14:textId="77777777" w:rsidTr="008E6DE1">
        <w:trPr>
          <w:trHeight w:val="2253"/>
        </w:trPr>
        <w:tc>
          <w:tcPr>
            <w:tcW w:w="1411" w:type="dxa"/>
          </w:tcPr>
          <w:p w14:paraId="30DD5E41" w14:textId="4BFF9B59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Rizaldy</w:t>
            </w:r>
            <w:proofErr w:type="spellEnd"/>
            <w:r w:rsidRPr="002F16DF">
              <w:t xml:space="preserve"> et al, 2016, Indonesia </w:t>
            </w:r>
            <w:r w:rsidRPr="00803FE2">
              <w:rPr>
                <w:noProof/>
                <w:vertAlign w:val="superscript"/>
              </w:rPr>
              <w:t>35</w:t>
            </w:r>
          </w:p>
          <w:p w14:paraId="3775BA4E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3A79223F" w14:textId="77777777" w:rsidR="00C06E27" w:rsidRPr="002F16DF" w:rsidRDefault="00C06E27" w:rsidP="008E6DE1">
            <w:pPr>
              <w:spacing w:line="480" w:lineRule="auto"/>
            </w:pPr>
            <w:r w:rsidRPr="002F16DF">
              <w:t>Cardio- respiratory</w:t>
            </w:r>
          </w:p>
          <w:p w14:paraId="5423918B" w14:textId="77777777" w:rsidR="00C06E27" w:rsidRPr="002F16DF" w:rsidRDefault="00C06E27" w:rsidP="008E6DE1">
            <w:pPr>
              <w:spacing w:line="480" w:lineRule="auto"/>
            </w:pPr>
            <w:r>
              <w:t>E</w:t>
            </w:r>
            <w:r w:rsidRPr="002F16DF">
              <w:t>ndurance</w:t>
            </w:r>
          </w:p>
        </w:tc>
        <w:tc>
          <w:tcPr>
            <w:tcW w:w="2126" w:type="dxa"/>
          </w:tcPr>
          <w:p w14:paraId="73936659" w14:textId="77777777" w:rsidR="00C06E27" w:rsidRPr="002F16DF" w:rsidRDefault="00C06E27" w:rsidP="008E6DE1">
            <w:pPr>
              <w:spacing w:line="480" w:lineRule="auto"/>
            </w:pPr>
            <w:r w:rsidRPr="002F16DF">
              <w:t>Young adult school students; Indonesia</w:t>
            </w:r>
            <w:r>
              <w:t xml:space="preserve">; </w:t>
            </w:r>
            <w:r w:rsidRPr="002F16DF">
              <w:t>n=111</w:t>
            </w:r>
          </w:p>
          <w:p w14:paraId="78CA50E6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048E8F67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  <w:p w14:paraId="6C202208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7" w:type="dxa"/>
          </w:tcPr>
          <w:p w14:paraId="27C66EEA" w14:textId="77777777" w:rsidR="00C06E27" w:rsidRPr="002F16DF" w:rsidRDefault="00C06E27" w:rsidP="008E6DE1">
            <w:pPr>
              <w:spacing w:line="480" w:lineRule="auto"/>
            </w:pPr>
            <w:r w:rsidRPr="002F16DF">
              <w:t>Age of start</w:t>
            </w:r>
            <w:r>
              <w:t>ing</w:t>
            </w:r>
            <w:r w:rsidRPr="002F16DF">
              <w:t xml:space="preserve"> smoking 7-15 years, duration of smoking 0-30 days, number of cigarettes consumed daily 0-&gt;20</w:t>
            </w:r>
          </w:p>
        </w:tc>
        <w:tc>
          <w:tcPr>
            <w:tcW w:w="6095" w:type="dxa"/>
          </w:tcPr>
          <w:p w14:paraId="0299D0F7" w14:textId="77777777" w:rsidR="00C06E27" w:rsidRPr="002F16DF" w:rsidRDefault="00C06E27" w:rsidP="008E6DE1">
            <w:pPr>
              <w:spacing w:line="480" w:lineRule="auto"/>
            </w:pPr>
            <w:r w:rsidRPr="002F16DF">
              <w:t>Significant difference between cardiorespiratory endurance of smokers and non-smokers p&lt; 0.001</w:t>
            </w:r>
          </w:p>
        </w:tc>
      </w:tr>
      <w:tr w:rsidR="00C06E27" w:rsidRPr="002F16DF" w14:paraId="2B4D2902" w14:textId="77777777" w:rsidTr="008E6DE1">
        <w:tc>
          <w:tcPr>
            <w:tcW w:w="1411" w:type="dxa"/>
          </w:tcPr>
          <w:p w14:paraId="5E80D3DA" w14:textId="27F77548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Erawati</w:t>
            </w:r>
            <w:proofErr w:type="spellEnd"/>
            <w:r w:rsidRPr="002F16DF">
              <w:t xml:space="preserve"> et al, 2014, Indonesia</w:t>
            </w:r>
            <w:r w:rsidRPr="00803FE2">
              <w:rPr>
                <w:noProof/>
                <w:vertAlign w:val="superscript"/>
              </w:rPr>
              <w:t>34</w:t>
            </w:r>
            <w:r w:rsidRPr="002F16DF">
              <w:t xml:space="preserve"> </w:t>
            </w:r>
          </w:p>
        </w:tc>
        <w:tc>
          <w:tcPr>
            <w:tcW w:w="2126" w:type="dxa"/>
          </w:tcPr>
          <w:p w14:paraId="0F4C4CEE" w14:textId="77777777" w:rsidR="00C06E27" w:rsidRPr="002F16DF" w:rsidRDefault="00C06E27" w:rsidP="008E6DE1">
            <w:pPr>
              <w:spacing w:line="480" w:lineRule="auto"/>
            </w:pPr>
            <w:r w:rsidRPr="002F16DF">
              <w:t>Cardio- respiratory endurance</w:t>
            </w:r>
          </w:p>
        </w:tc>
        <w:tc>
          <w:tcPr>
            <w:tcW w:w="2126" w:type="dxa"/>
          </w:tcPr>
          <w:p w14:paraId="7D300E2A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</w:t>
            </w:r>
            <w:r>
              <w:t>u</w:t>
            </w:r>
            <w:r w:rsidRPr="002F16DF">
              <w:t>niversity staff; Indonesia</w:t>
            </w:r>
            <w:r>
              <w:t>;</w:t>
            </w:r>
            <w:r w:rsidRPr="002F16DF">
              <w:t xml:space="preserve"> n=48</w:t>
            </w:r>
          </w:p>
          <w:p w14:paraId="379C5AF1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0459A8CB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. No comparator.</w:t>
            </w:r>
          </w:p>
        </w:tc>
        <w:tc>
          <w:tcPr>
            <w:tcW w:w="2127" w:type="dxa"/>
          </w:tcPr>
          <w:p w14:paraId="7EAD3408" w14:textId="77777777" w:rsidR="00C06E27" w:rsidRPr="002F16DF" w:rsidRDefault="00C06E27" w:rsidP="008E6DE1">
            <w:pPr>
              <w:spacing w:line="480" w:lineRule="auto"/>
            </w:pPr>
            <w:r w:rsidRPr="002F16DF">
              <w:t>Index Brinkman for the degree of smoking</w:t>
            </w:r>
          </w:p>
        </w:tc>
        <w:tc>
          <w:tcPr>
            <w:tcW w:w="6095" w:type="dxa"/>
          </w:tcPr>
          <w:p w14:paraId="55B21143" w14:textId="77777777" w:rsidR="00C06E27" w:rsidRPr="002F16DF" w:rsidRDefault="00C06E27" w:rsidP="008E6DE1">
            <w:pPr>
              <w:spacing w:line="480" w:lineRule="auto"/>
            </w:pPr>
            <w:r w:rsidRPr="002F16DF">
              <w:t>Significant correlation between the level of smoking (BI) and cardiorespiratory endurance (r=-0.497, p&lt;0.001)</w:t>
            </w:r>
          </w:p>
        </w:tc>
      </w:tr>
      <w:tr w:rsidR="00C06E27" w:rsidRPr="002F16DF" w14:paraId="0BA684CE" w14:textId="77777777" w:rsidTr="008E6DE1">
        <w:tc>
          <w:tcPr>
            <w:tcW w:w="1411" w:type="dxa"/>
          </w:tcPr>
          <w:p w14:paraId="4A2AFA42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Putra et al, 2012, Indonesia </w:t>
            </w:r>
            <w:r w:rsidRPr="00803FE2">
              <w:rPr>
                <w:noProof/>
                <w:vertAlign w:val="superscript"/>
              </w:rPr>
              <w:t>36</w:t>
            </w:r>
          </w:p>
        </w:tc>
        <w:tc>
          <w:tcPr>
            <w:tcW w:w="2126" w:type="dxa"/>
          </w:tcPr>
          <w:p w14:paraId="6DCF8938" w14:textId="77777777" w:rsidR="00C06E27" w:rsidRPr="002F16DF" w:rsidRDefault="00C06E27" w:rsidP="008E6DE1">
            <w:pPr>
              <w:spacing w:line="480" w:lineRule="auto"/>
            </w:pPr>
            <w:r w:rsidRPr="002F16DF">
              <w:t>Asthma</w:t>
            </w:r>
          </w:p>
        </w:tc>
        <w:tc>
          <w:tcPr>
            <w:tcW w:w="2126" w:type="dxa"/>
          </w:tcPr>
          <w:p w14:paraId="4DD021FA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hospital patients; DR </w:t>
            </w:r>
            <w:proofErr w:type="spellStart"/>
            <w:r w:rsidRPr="002F16DF">
              <w:t>Djamil</w:t>
            </w:r>
            <w:proofErr w:type="spellEnd"/>
            <w:r w:rsidRPr="002F16DF">
              <w:t xml:space="preserve"> hospital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228</w:t>
            </w:r>
          </w:p>
          <w:p w14:paraId="44B45EBE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56A38094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. No comparator.</w:t>
            </w:r>
          </w:p>
        </w:tc>
        <w:tc>
          <w:tcPr>
            <w:tcW w:w="2127" w:type="dxa"/>
          </w:tcPr>
          <w:p w14:paraId="59889AA3" w14:textId="77777777" w:rsidR="00C06E27" w:rsidRPr="002F16DF" w:rsidRDefault="00C06E27" w:rsidP="008E6DE1">
            <w:pPr>
              <w:spacing w:line="480" w:lineRule="auto"/>
            </w:pPr>
            <w:r w:rsidRPr="002F16DF">
              <w:t>Index Brinkman for the degree of smoking</w:t>
            </w:r>
          </w:p>
        </w:tc>
        <w:tc>
          <w:tcPr>
            <w:tcW w:w="6095" w:type="dxa"/>
          </w:tcPr>
          <w:p w14:paraId="68A13621" w14:textId="77777777" w:rsidR="00C06E27" w:rsidRPr="002F16DF" w:rsidRDefault="00C06E27" w:rsidP="008E6DE1">
            <w:pPr>
              <w:spacing w:line="480" w:lineRule="auto"/>
            </w:pPr>
            <w:r w:rsidRPr="002F16DF">
              <w:t>No significant correlation between the level of smoking (BI) and degree of asthma exacerbations (r=0.157, p =0.275)</w:t>
            </w:r>
          </w:p>
        </w:tc>
      </w:tr>
      <w:tr w:rsidR="00C06E27" w:rsidRPr="002F16DF" w14:paraId="2E4876A3" w14:textId="77777777" w:rsidTr="008E6DE1">
        <w:tc>
          <w:tcPr>
            <w:tcW w:w="1411" w:type="dxa"/>
          </w:tcPr>
          <w:p w14:paraId="0E418D22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Ernawati</w:t>
            </w:r>
            <w:proofErr w:type="spellEnd"/>
            <w:r w:rsidRPr="002F16DF">
              <w:t xml:space="preserve"> et al,</w:t>
            </w:r>
          </w:p>
          <w:p w14:paraId="03D010F8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2017, Indonesia </w:t>
            </w:r>
            <w:r w:rsidRPr="00803FE2">
              <w:rPr>
                <w:noProof/>
                <w:vertAlign w:val="superscript"/>
              </w:rPr>
              <w:t>37</w:t>
            </w:r>
          </w:p>
        </w:tc>
        <w:tc>
          <w:tcPr>
            <w:tcW w:w="2126" w:type="dxa"/>
          </w:tcPr>
          <w:p w14:paraId="6027B5BC" w14:textId="77777777" w:rsidR="00C06E27" w:rsidRPr="002F16DF" w:rsidRDefault="00C06E27" w:rsidP="008E6DE1">
            <w:pPr>
              <w:spacing w:line="480" w:lineRule="auto"/>
            </w:pPr>
            <w:r>
              <w:t>T</w:t>
            </w:r>
            <w:r w:rsidRPr="002F16DF">
              <w:t>uberculosis</w:t>
            </w:r>
            <w:r>
              <w:t xml:space="preserve"> of the lungs</w:t>
            </w:r>
          </w:p>
        </w:tc>
        <w:tc>
          <w:tcPr>
            <w:tcW w:w="2126" w:type="dxa"/>
          </w:tcPr>
          <w:p w14:paraId="6E73DD9D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population; Basic Health Research </w:t>
            </w:r>
            <w:r>
              <w:t xml:space="preserve">survey </w:t>
            </w:r>
            <w:r w:rsidRPr="002F16DF">
              <w:t>2010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1777</w:t>
            </w:r>
          </w:p>
          <w:p w14:paraId="6E09B496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0561D5B5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155033EF" w14:textId="77777777" w:rsidR="00C06E27" w:rsidRPr="002F16DF" w:rsidRDefault="00C06E27" w:rsidP="008E6DE1">
            <w:pPr>
              <w:spacing w:line="480" w:lineRule="auto"/>
            </w:pPr>
            <w:r w:rsidRPr="002F16DF">
              <w:t>Daily smokers or occasional smokers</w:t>
            </w:r>
          </w:p>
        </w:tc>
        <w:tc>
          <w:tcPr>
            <w:tcW w:w="6095" w:type="dxa"/>
          </w:tcPr>
          <w:p w14:paraId="40E50D9F" w14:textId="77777777" w:rsidR="00C06E27" w:rsidRPr="002F16DF" w:rsidRDefault="00C06E27" w:rsidP="008E6DE1">
            <w:pPr>
              <w:spacing w:line="480" w:lineRule="auto"/>
            </w:pPr>
            <w:r w:rsidRPr="002F16DF">
              <w:t>No significant correlation between smoking status and tuberculosis</w:t>
            </w:r>
            <w:r>
              <w:t xml:space="preserve"> </w:t>
            </w:r>
            <w:r w:rsidRPr="002F16DF">
              <w:t>(r not reported, p=0.489)</w:t>
            </w:r>
          </w:p>
        </w:tc>
      </w:tr>
      <w:tr w:rsidR="00C06E27" w:rsidRPr="002F16DF" w14:paraId="5E2F5263" w14:textId="77777777" w:rsidTr="008E6DE1">
        <w:tc>
          <w:tcPr>
            <w:tcW w:w="16011" w:type="dxa"/>
            <w:gridSpan w:val="6"/>
          </w:tcPr>
          <w:p w14:paraId="2CFC17F1" w14:textId="77777777" w:rsidR="00C06E27" w:rsidRPr="002F16DF" w:rsidRDefault="00C06E27" w:rsidP="008E6DE1">
            <w:pPr>
              <w:spacing w:line="480" w:lineRule="auto"/>
            </w:pPr>
            <w:r w:rsidRPr="002F16DF">
              <w:t>Oral disease (except cancer)</w:t>
            </w:r>
          </w:p>
        </w:tc>
      </w:tr>
      <w:tr w:rsidR="00C06E27" w:rsidRPr="002F16DF" w14:paraId="5DE2B097" w14:textId="77777777" w:rsidTr="008E6DE1">
        <w:tc>
          <w:tcPr>
            <w:tcW w:w="1411" w:type="dxa"/>
          </w:tcPr>
          <w:p w14:paraId="58789800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oetiarto</w:t>
            </w:r>
            <w:proofErr w:type="spellEnd"/>
            <w:r w:rsidRPr="002F16DF">
              <w:t xml:space="preserve">, 1998, Indonesia </w:t>
            </w:r>
            <w:r w:rsidRPr="00803FE2">
              <w:rPr>
                <w:noProof/>
                <w:vertAlign w:val="superscript"/>
              </w:rPr>
              <w:t>18</w:t>
            </w:r>
          </w:p>
        </w:tc>
        <w:tc>
          <w:tcPr>
            <w:tcW w:w="2126" w:type="dxa"/>
          </w:tcPr>
          <w:p w14:paraId="256C1164" w14:textId="77777777" w:rsidR="00C06E27" w:rsidRPr="002F16DF" w:rsidRDefault="00C06E27" w:rsidP="008E6DE1">
            <w:pPr>
              <w:spacing w:line="480" w:lineRule="auto"/>
            </w:pPr>
            <w:r w:rsidRPr="002F16DF">
              <w:t>Dental decay</w:t>
            </w:r>
          </w:p>
        </w:tc>
        <w:tc>
          <w:tcPr>
            <w:tcW w:w="2126" w:type="dxa"/>
          </w:tcPr>
          <w:p w14:paraId="3DE3F78E" w14:textId="77777777" w:rsidR="00C06E27" w:rsidRPr="002F16DF" w:rsidRDefault="00C06E27" w:rsidP="008E6DE1">
            <w:pPr>
              <w:spacing w:line="480" w:lineRule="auto"/>
            </w:pPr>
            <w:r w:rsidRPr="002F16DF">
              <w:t>Adult male bus drivers; Jakarta, Indonesia</w:t>
            </w:r>
            <w:r>
              <w:t>;</w:t>
            </w:r>
            <w:r w:rsidRPr="002F16DF">
              <w:t xml:space="preserve"> n=1160</w:t>
            </w:r>
          </w:p>
          <w:p w14:paraId="6D9CCE56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33A4AB95" w14:textId="77777777" w:rsidR="00C06E27" w:rsidRPr="002F16DF" w:rsidRDefault="00C06E27" w:rsidP="008E6DE1">
            <w:pPr>
              <w:spacing w:line="480" w:lineRule="auto"/>
            </w:pPr>
            <w:r w:rsidRPr="002F16DF">
              <w:t>Kretek vs. kretek based on number of cigarettes consumed daily</w:t>
            </w:r>
          </w:p>
        </w:tc>
        <w:tc>
          <w:tcPr>
            <w:tcW w:w="2127" w:type="dxa"/>
          </w:tcPr>
          <w:p w14:paraId="4F575429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Duration of smoking 6-10 years, 11-15,&gt;15 </w:t>
            </w:r>
          </w:p>
        </w:tc>
        <w:tc>
          <w:tcPr>
            <w:tcW w:w="6095" w:type="dxa"/>
          </w:tcPr>
          <w:p w14:paraId="64448B59" w14:textId="77777777" w:rsidR="00C06E27" w:rsidRPr="002F16DF" w:rsidRDefault="00C06E27" w:rsidP="008E6DE1">
            <w:pPr>
              <w:spacing w:line="480" w:lineRule="auto"/>
            </w:pPr>
            <w:r w:rsidRPr="002F16DF">
              <w:t>RR</w:t>
            </w:r>
            <w:r>
              <w:rPr>
                <w:rStyle w:val="FootnoteReference"/>
              </w:rPr>
              <w:footnoteReference w:id="2"/>
            </w:r>
            <w:r w:rsidRPr="002F16DF">
              <w:t xml:space="preserve"> 2.66 (p&lt;0.001) for smoking 7-12 cigarettes daily vs. 0-6 cigarettes daily.</w:t>
            </w:r>
          </w:p>
          <w:p w14:paraId="34A2C919" w14:textId="77777777" w:rsidR="00C06E27" w:rsidRPr="002F16DF" w:rsidRDefault="00C06E27" w:rsidP="008E6DE1">
            <w:pPr>
              <w:spacing w:line="480" w:lineRule="auto"/>
            </w:pPr>
            <w:r w:rsidRPr="002F16DF">
              <w:t>RR 3.19 (p&lt;0.0001) for smoking more than18 cigarettes daily vs 13-18 cigarettes daily</w:t>
            </w:r>
          </w:p>
          <w:p w14:paraId="64098FE8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49635A3F" w14:textId="77777777" w:rsidTr="008E6DE1">
        <w:tc>
          <w:tcPr>
            <w:tcW w:w="1411" w:type="dxa"/>
          </w:tcPr>
          <w:p w14:paraId="5C9D6D9E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imamora</w:t>
            </w:r>
            <w:proofErr w:type="spellEnd"/>
            <w:r w:rsidRPr="002F16DF">
              <w:t xml:space="preserve"> et al, 2017, Indonesia </w:t>
            </w:r>
            <w:r w:rsidRPr="00803FE2">
              <w:rPr>
                <w:noProof/>
                <w:vertAlign w:val="superscript"/>
              </w:rPr>
              <w:t>19</w:t>
            </w:r>
          </w:p>
        </w:tc>
        <w:tc>
          <w:tcPr>
            <w:tcW w:w="2126" w:type="dxa"/>
          </w:tcPr>
          <w:p w14:paraId="1E831B4B" w14:textId="77777777" w:rsidR="00C06E27" w:rsidRPr="002F16DF" w:rsidRDefault="00C06E27" w:rsidP="008E6DE1">
            <w:pPr>
              <w:spacing w:line="480" w:lineRule="auto"/>
            </w:pPr>
            <w:r w:rsidRPr="002F16DF">
              <w:t>Taste sensitivity</w:t>
            </w:r>
          </w:p>
        </w:tc>
        <w:tc>
          <w:tcPr>
            <w:tcW w:w="2126" w:type="dxa"/>
          </w:tcPr>
          <w:p w14:paraId="26BADE5F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male </w:t>
            </w:r>
            <w:r>
              <w:t>p</w:t>
            </w:r>
            <w:r w:rsidRPr="002F16DF">
              <w:t>edicab drivers; Medan, Indonesia</w:t>
            </w:r>
            <w:r>
              <w:t>;</w:t>
            </w:r>
            <w:r w:rsidRPr="002F16DF">
              <w:t xml:space="preserve"> n=74</w:t>
            </w:r>
          </w:p>
          <w:p w14:paraId="69F198FB" w14:textId="77777777" w:rsidR="00C06E27" w:rsidRPr="002F16DF" w:rsidRDefault="00C06E27" w:rsidP="008E6DE1">
            <w:pPr>
              <w:spacing w:line="480" w:lineRule="auto"/>
            </w:pPr>
          </w:p>
          <w:p w14:paraId="7486D768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7402A524" w14:textId="77777777" w:rsidR="00C06E27" w:rsidRPr="002F16DF" w:rsidRDefault="00C06E27" w:rsidP="008E6DE1">
            <w:pPr>
              <w:spacing w:line="480" w:lineRule="auto"/>
            </w:pPr>
            <w:r w:rsidRPr="002F16DF">
              <w:t>Kretek vs. non-smokers</w:t>
            </w:r>
          </w:p>
        </w:tc>
        <w:tc>
          <w:tcPr>
            <w:tcW w:w="2127" w:type="dxa"/>
          </w:tcPr>
          <w:p w14:paraId="248659BB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Number </w:t>
            </w:r>
            <w:r>
              <w:t xml:space="preserve">of </w:t>
            </w:r>
            <w:r w:rsidRPr="002F16DF">
              <w:t xml:space="preserve">cigarettes consumed daily </w:t>
            </w:r>
            <w:r>
              <w:t>&gt;</w:t>
            </w:r>
            <w:r w:rsidRPr="002F16DF">
              <w:t xml:space="preserve"> 5</w:t>
            </w:r>
          </w:p>
        </w:tc>
        <w:tc>
          <w:tcPr>
            <w:tcW w:w="6095" w:type="dxa"/>
          </w:tcPr>
          <w:p w14:paraId="512D13F4" w14:textId="77777777" w:rsidR="00C06E27" w:rsidRPr="002F16DF" w:rsidRDefault="00C06E27" w:rsidP="008E6DE1">
            <w:pPr>
              <w:spacing w:line="480" w:lineRule="auto"/>
            </w:pPr>
            <w:r w:rsidRPr="002F16DF">
              <w:t>Significantly decreased taste perception among smokers compared to non-smokers (p=0.005) between kretek smokers and non-smokers in the sensitivity of taste buds between sweet (p=0.39), sour (p=0.402), and salty (p=0.07)</w:t>
            </w:r>
          </w:p>
        </w:tc>
      </w:tr>
      <w:tr w:rsidR="00C06E27" w:rsidRPr="002F16DF" w14:paraId="2BC21AE3" w14:textId="77777777" w:rsidTr="008E6DE1">
        <w:tc>
          <w:tcPr>
            <w:tcW w:w="1411" w:type="dxa"/>
          </w:tcPr>
          <w:p w14:paraId="0389FE3A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yawal</w:t>
            </w:r>
            <w:proofErr w:type="spellEnd"/>
            <w:r w:rsidRPr="002F16DF">
              <w:t xml:space="preserve"> et al, 2015, Indonesia </w:t>
            </w:r>
            <w:r w:rsidRPr="00803FE2">
              <w:rPr>
                <w:noProof/>
                <w:vertAlign w:val="superscript"/>
              </w:rPr>
              <w:t>42</w:t>
            </w:r>
          </w:p>
        </w:tc>
        <w:tc>
          <w:tcPr>
            <w:tcW w:w="2126" w:type="dxa"/>
          </w:tcPr>
          <w:p w14:paraId="5FEABAA7" w14:textId="77777777" w:rsidR="00C06E27" w:rsidRPr="002F16DF" w:rsidRDefault="00C06E27" w:rsidP="008E6DE1">
            <w:pPr>
              <w:spacing w:line="480" w:lineRule="auto"/>
            </w:pPr>
            <w:r w:rsidRPr="002F16DF">
              <w:t>Gingivitis</w:t>
            </w:r>
          </w:p>
        </w:tc>
        <w:tc>
          <w:tcPr>
            <w:tcW w:w="2126" w:type="dxa"/>
          </w:tcPr>
          <w:p w14:paraId="4B0792BA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</w:t>
            </w:r>
            <w:proofErr w:type="gramStart"/>
            <w:r w:rsidRPr="002F16DF">
              <w:t>males</w:t>
            </w:r>
            <w:proofErr w:type="gramEnd"/>
            <w:r w:rsidRPr="002F16DF">
              <w:t xml:space="preserve"> </w:t>
            </w:r>
            <w:r>
              <w:t>u</w:t>
            </w:r>
            <w:r w:rsidRPr="002F16DF">
              <w:t>niversity staff; UNISBA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33</w:t>
            </w:r>
          </w:p>
          <w:p w14:paraId="7C94BF49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717B4BED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. No comparator.</w:t>
            </w:r>
          </w:p>
        </w:tc>
        <w:tc>
          <w:tcPr>
            <w:tcW w:w="2127" w:type="dxa"/>
          </w:tcPr>
          <w:p w14:paraId="221CBF68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</w:t>
            </w:r>
          </w:p>
        </w:tc>
        <w:tc>
          <w:tcPr>
            <w:tcW w:w="6095" w:type="dxa"/>
          </w:tcPr>
          <w:p w14:paraId="43E7B972" w14:textId="77777777" w:rsidR="00C06E27" w:rsidRPr="002F16DF" w:rsidRDefault="00C06E27" w:rsidP="008E6DE1">
            <w:pPr>
              <w:spacing w:line="480" w:lineRule="auto"/>
            </w:pPr>
            <w:r w:rsidRPr="002F16DF">
              <w:t>Among 18 light smokers</w:t>
            </w:r>
            <w:r>
              <w:t>:</w:t>
            </w:r>
            <w:r w:rsidRPr="002F16DF">
              <w:t xml:space="preserve"> 10 had good oral hygiene, 8 had fair oral hygiene. Among 8 moderate smokers, 6 had fair oral hygiene and 2 had good oral hygiene. Among 3 heavy smokers, 2 had good oral hygiene, and 1 had fair oral hygiene.</w:t>
            </w:r>
          </w:p>
        </w:tc>
      </w:tr>
      <w:tr w:rsidR="00C06E27" w:rsidRPr="002F16DF" w14:paraId="56A7AC4C" w14:textId="77777777" w:rsidTr="008E6DE1">
        <w:tc>
          <w:tcPr>
            <w:tcW w:w="1411" w:type="dxa"/>
          </w:tcPr>
          <w:p w14:paraId="508E5373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iwi</w:t>
            </w:r>
            <w:proofErr w:type="spellEnd"/>
            <w:r w:rsidRPr="002F16DF">
              <w:t xml:space="preserve"> et al, 2017, Indonesia </w:t>
            </w:r>
            <w:r w:rsidRPr="00803FE2">
              <w:rPr>
                <w:noProof/>
                <w:vertAlign w:val="superscript"/>
              </w:rPr>
              <w:t>20</w:t>
            </w:r>
          </w:p>
        </w:tc>
        <w:tc>
          <w:tcPr>
            <w:tcW w:w="2126" w:type="dxa"/>
          </w:tcPr>
          <w:p w14:paraId="7F244C93" w14:textId="77777777" w:rsidR="00C06E27" w:rsidRPr="002F16DF" w:rsidRDefault="00C06E27" w:rsidP="008E6DE1">
            <w:pPr>
              <w:spacing w:line="480" w:lineRule="auto"/>
            </w:pPr>
            <w:r w:rsidRPr="002F16DF">
              <w:t>Stomatitis nicotine</w:t>
            </w:r>
          </w:p>
        </w:tc>
        <w:tc>
          <w:tcPr>
            <w:tcW w:w="2126" w:type="dxa"/>
          </w:tcPr>
          <w:p w14:paraId="2E9A8F86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</w:t>
            </w:r>
            <w:proofErr w:type="gramStart"/>
            <w:r w:rsidRPr="002F16DF">
              <w:t>males</w:t>
            </w:r>
            <w:proofErr w:type="gramEnd"/>
            <w:r w:rsidRPr="002F16DF">
              <w:t xml:space="preserve"> gold miners</w:t>
            </w:r>
            <w:r>
              <w:t>;</w:t>
            </w:r>
            <w:r w:rsidRPr="002F16DF">
              <w:t xml:space="preserve"> West Sulawesi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94</w:t>
            </w:r>
          </w:p>
          <w:p w14:paraId="7A80E5B6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3DF975BF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 vs </w:t>
            </w:r>
            <w:r>
              <w:t>regular</w:t>
            </w:r>
            <w:r w:rsidRPr="002F16DF">
              <w:t xml:space="preserve"> cigarettes, mixed (kretek and </w:t>
            </w:r>
            <w:r>
              <w:t>regular</w:t>
            </w:r>
            <w:r w:rsidRPr="002F16DF">
              <w:t xml:space="preserve"> cigarettes) vs </w:t>
            </w:r>
            <w:r>
              <w:t>regular</w:t>
            </w:r>
            <w:r w:rsidRPr="002F16DF">
              <w:t xml:space="preserve"> cigarettes</w:t>
            </w:r>
          </w:p>
        </w:tc>
        <w:tc>
          <w:tcPr>
            <w:tcW w:w="2127" w:type="dxa"/>
          </w:tcPr>
          <w:p w14:paraId="2626F954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Duration of smoking </w:t>
            </w:r>
            <w:r>
              <w:t>&gt;</w:t>
            </w:r>
            <w:r w:rsidRPr="002F16DF">
              <w:t>1 year</w:t>
            </w:r>
          </w:p>
        </w:tc>
        <w:tc>
          <w:tcPr>
            <w:tcW w:w="6095" w:type="dxa"/>
          </w:tcPr>
          <w:p w14:paraId="4037D64B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mong 94 respondents, 74 (78.7%) had stomatitis nicotine. Among 64 </w:t>
            </w:r>
            <w:r>
              <w:t>regular</w:t>
            </w:r>
            <w:r w:rsidRPr="002F16DF">
              <w:t xml:space="preserve"> cigarette smokers, 54 (55.3%) had stomatitis nicotine, one kretek smoker had stomatitis nicotine, while 21(22.3%) of mixed kretek and </w:t>
            </w:r>
            <w:r>
              <w:t>regular</w:t>
            </w:r>
            <w:r w:rsidRPr="002F16DF">
              <w:t xml:space="preserve"> cigarette smokers had stomatitis nicotine. The number of people who have nicotine stomatitis in the smokers who smoke less than 10,10-20 and more than 20 cigarettes daily </w:t>
            </w:r>
            <w:r>
              <w:t>we</w:t>
            </w:r>
            <w:r w:rsidRPr="002F16DF">
              <w:t>re 7(7.4%),25(26.6%),42(44.5%) respectively.</w:t>
            </w:r>
          </w:p>
          <w:p w14:paraId="3924DFBA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46C961BD" w14:textId="77777777" w:rsidTr="008E6DE1">
        <w:trPr>
          <w:trHeight w:val="2552"/>
        </w:trPr>
        <w:tc>
          <w:tcPr>
            <w:tcW w:w="1411" w:type="dxa"/>
          </w:tcPr>
          <w:p w14:paraId="7989D59E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Setiadhi</w:t>
            </w:r>
            <w:proofErr w:type="spellEnd"/>
            <w:r w:rsidRPr="002F16DF">
              <w:t xml:space="preserve"> et al, 2011, Indonesia </w:t>
            </w:r>
            <w:r w:rsidRPr="00803FE2">
              <w:rPr>
                <w:noProof/>
                <w:vertAlign w:val="superscript"/>
              </w:rPr>
              <w:t>26</w:t>
            </w:r>
          </w:p>
        </w:tc>
        <w:tc>
          <w:tcPr>
            <w:tcW w:w="2126" w:type="dxa"/>
          </w:tcPr>
          <w:p w14:paraId="37D511D3" w14:textId="77777777" w:rsidR="00C06E27" w:rsidRPr="002F16DF" w:rsidRDefault="00C06E27" w:rsidP="008E6DE1">
            <w:pPr>
              <w:spacing w:line="480" w:lineRule="auto"/>
            </w:pPr>
            <w:r w:rsidRPr="002F16DF">
              <w:t>Pigmentation at labial gingiva</w:t>
            </w:r>
          </w:p>
        </w:tc>
        <w:tc>
          <w:tcPr>
            <w:tcW w:w="2126" w:type="dxa"/>
          </w:tcPr>
          <w:p w14:paraId="04199636" w14:textId="77777777" w:rsidR="00C06E27" w:rsidRPr="002F16DF" w:rsidRDefault="00C06E27" w:rsidP="008E6DE1">
            <w:pPr>
              <w:spacing w:line="480" w:lineRule="auto"/>
            </w:pPr>
            <w:r w:rsidRPr="002F16DF">
              <w:t>Child (</w:t>
            </w:r>
            <w:r>
              <w:t xml:space="preserve">aged </w:t>
            </w:r>
            <w:r w:rsidRPr="002F16DF">
              <w:t xml:space="preserve">0-14) hospital patients; University of </w:t>
            </w:r>
            <w:proofErr w:type="spellStart"/>
            <w:r w:rsidRPr="002F16DF">
              <w:t>Padjajaran</w:t>
            </w:r>
            <w:proofErr w:type="spellEnd"/>
            <w:r w:rsidRPr="002F16DF">
              <w:t xml:space="preserve"> hospital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90</w:t>
            </w:r>
          </w:p>
          <w:p w14:paraId="64A43ED3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0C0B211D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Father and mother smoking mixed kreteks and </w:t>
            </w:r>
            <w:r>
              <w:t>regular</w:t>
            </w:r>
            <w:r w:rsidRPr="002F16DF">
              <w:t xml:space="preserve"> cigarettes, father smoking kretek cigarettes, mother smoking kretek cigarettes.</w:t>
            </w:r>
          </w:p>
        </w:tc>
        <w:tc>
          <w:tcPr>
            <w:tcW w:w="2127" w:type="dxa"/>
          </w:tcPr>
          <w:p w14:paraId="2201FDB3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Passive smoking </w:t>
            </w:r>
          </w:p>
        </w:tc>
        <w:tc>
          <w:tcPr>
            <w:tcW w:w="6095" w:type="dxa"/>
          </w:tcPr>
          <w:p w14:paraId="416E7D4A" w14:textId="77777777" w:rsidR="00C06E27" w:rsidRPr="002F16DF" w:rsidRDefault="00C06E27" w:rsidP="008E6DE1">
            <w:pPr>
              <w:spacing w:line="480" w:lineRule="auto"/>
            </w:pPr>
            <w:r w:rsidRPr="002F16DF">
              <w:t>Significant association between father’s and mother’s smoking and the children’s pigmentation of labial gingiva (p&lt;0.001) and (p&lt;0.001). Significant association between father’s smoking kretek and children’s pigmentation of labial gingiva (p&lt;0.001)</w:t>
            </w:r>
            <w:r>
              <w:t>.</w:t>
            </w:r>
            <w:r w:rsidRPr="002F16DF">
              <w:t xml:space="preserve"> </w:t>
            </w:r>
            <w:r>
              <w:t>N</w:t>
            </w:r>
            <w:r w:rsidRPr="002F16DF">
              <w:t>o significant association between mother’s smoking kretek and children’s pigmentation of labial gingiva (p&lt;0.001).</w:t>
            </w:r>
          </w:p>
        </w:tc>
      </w:tr>
      <w:tr w:rsidR="00C06E27" w:rsidRPr="002F16DF" w14:paraId="1D855624" w14:textId="77777777" w:rsidTr="008E6DE1">
        <w:trPr>
          <w:trHeight w:val="1358"/>
        </w:trPr>
        <w:tc>
          <w:tcPr>
            <w:tcW w:w="1411" w:type="dxa"/>
          </w:tcPr>
          <w:p w14:paraId="36B7720B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Nelis</w:t>
            </w:r>
            <w:proofErr w:type="spellEnd"/>
            <w:r w:rsidRPr="002F16DF">
              <w:t xml:space="preserve"> et al, 2015 </w:t>
            </w:r>
            <w:r w:rsidRPr="00803FE2">
              <w:rPr>
                <w:noProof/>
                <w:vertAlign w:val="superscript"/>
              </w:rPr>
              <w:t>21</w:t>
            </w:r>
          </w:p>
        </w:tc>
        <w:tc>
          <w:tcPr>
            <w:tcW w:w="2126" w:type="dxa"/>
          </w:tcPr>
          <w:p w14:paraId="369ED66E" w14:textId="77777777" w:rsidR="00C06E27" w:rsidRPr="002F16DF" w:rsidRDefault="00C06E27" w:rsidP="008E6DE1">
            <w:pPr>
              <w:spacing w:line="480" w:lineRule="auto"/>
            </w:pPr>
            <w:r w:rsidRPr="002F16DF">
              <w:t>Periodontitis</w:t>
            </w:r>
          </w:p>
        </w:tc>
        <w:tc>
          <w:tcPr>
            <w:tcW w:w="2126" w:type="dxa"/>
          </w:tcPr>
          <w:p w14:paraId="069509EA" w14:textId="77777777" w:rsidR="00C06E27" w:rsidRPr="002F16DF" w:rsidRDefault="00C06E27" w:rsidP="008E6DE1">
            <w:pPr>
              <w:spacing w:line="480" w:lineRule="auto"/>
            </w:pPr>
            <w:r w:rsidRPr="002F16DF">
              <w:t>Adult males; no description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80</w:t>
            </w:r>
          </w:p>
        </w:tc>
        <w:tc>
          <w:tcPr>
            <w:tcW w:w="2126" w:type="dxa"/>
          </w:tcPr>
          <w:p w14:paraId="1EAA0238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. No comparator. </w:t>
            </w:r>
          </w:p>
        </w:tc>
        <w:tc>
          <w:tcPr>
            <w:tcW w:w="2127" w:type="dxa"/>
          </w:tcPr>
          <w:p w14:paraId="7B23D843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 but differentiate</w:t>
            </w:r>
            <w:r>
              <w:t xml:space="preserve">s </w:t>
            </w:r>
            <w:r w:rsidRPr="002F16DF">
              <w:t xml:space="preserve">between </w:t>
            </w:r>
            <w:r>
              <w:t>regular</w:t>
            </w:r>
            <w:r w:rsidRPr="002F16DF">
              <w:t xml:space="preserve"> cigarettes and kretek </w:t>
            </w:r>
          </w:p>
        </w:tc>
        <w:tc>
          <w:tcPr>
            <w:tcW w:w="6095" w:type="dxa"/>
          </w:tcPr>
          <w:p w14:paraId="292C6BD7" w14:textId="77777777" w:rsidR="00C06E27" w:rsidRPr="002F16DF" w:rsidRDefault="00C06E27" w:rsidP="008E6DE1">
            <w:pPr>
              <w:spacing w:line="480" w:lineRule="auto"/>
            </w:pPr>
            <w:r w:rsidRPr="002F16DF">
              <w:t>OR 28.66 (CI not reported) for smoking more than 10 years vs. less than 10 years p&lt;0.001</w:t>
            </w:r>
          </w:p>
          <w:p w14:paraId="2831E75B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OR 5.174 (CI not reported) for smoking kretek vs. </w:t>
            </w:r>
            <w:r>
              <w:t>regular</w:t>
            </w:r>
            <w:r w:rsidRPr="002F16DF">
              <w:t xml:space="preserve"> cigarettes p=0.0006</w:t>
            </w:r>
          </w:p>
        </w:tc>
      </w:tr>
      <w:tr w:rsidR="00C06E27" w:rsidRPr="002F16DF" w14:paraId="03DF6D96" w14:textId="77777777" w:rsidTr="008E6DE1">
        <w:tc>
          <w:tcPr>
            <w:tcW w:w="1411" w:type="dxa"/>
          </w:tcPr>
          <w:p w14:paraId="1F4672E1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aur et al, 2013, Indonesia </w:t>
            </w:r>
            <w:r w:rsidRPr="00803FE2">
              <w:rPr>
                <w:noProof/>
                <w:vertAlign w:val="superscript"/>
              </w:rPr>
              <w:t>22</w:t>
            </w:r>
          </w:p>
        </w:tc>
        <w:tc>
          <w:tcPr>
            <w:tcW w:w="2126" w:type="dxa"/>
          </w:tcPr>
          <w:p w14:paraId="6CB1E65F" w14:textId="77777777" w:rsidR="00C06E27" w:rsidRPr="002F16DF" w:rsidRDefault="00C06E27" w:rsidP="008E6DE1">
            <w:pPr>
              <w:spacing w:line="480" w:lineRule="auto"/>
            </w:pPr>
            <w:r w:rsidRPr="002F16DF">
              <w:t>Coated tongue</w:t>
            </w:r>
          </w:p>
        </w:tc>
        <w:tc>
          <w:tcPr>
            <w:tcW w:w="2126" w:type="dxa"/>
          </w:tcPr>
          <w:p w14:paraId="7FDFB308" w14:textId="77777777" w:rsidR="00C06E27" w:rsidRPr="002F16DF" w:rsidRDefault="00C06E27" w:rsidP="008E6DE1">
            <w:pPr>
              <w:spacing w:line="480" w:lineRule="auto"/>
            </w:pPr>
            <w:r w:rsidRPr="002F16DF">
              <w:t>Adult male</w:t>
            </w:r>
            <w:r>
              <w:t xml:space="preserve"> </w:t>
            </w:r>
            <w:r w:rsidRPr="002F16DF">
              <w:t>University staff; University of Sumatera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68</w:t>
            </w:r>
          </w:p>
          <w:p w14:paraId="43E44918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27D4FC0E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 vs. </w:t>
            </w:r>
            <w:r>
              <w:t>regular</w:t>
            </w:r>
            <w:r w:rsidRPr="002F16DF">
              <w:t xml:space="preserve"> cigarettes </w:t>
            </w:r>
          </w:p>
        </w:tc>
        <w:tc>
          <w:tcPr>
            <w:tcW w:w="2127" w:type="dxa"/>
          </w:tcPr>
          <w:p w14:paraId="30D672DD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 but differentiate</w:t>
            </w:r>
            <w:r>
              <w:t>s</w:t>
            </w:r>
            <w:r w:rsidRPr="002F16DF">
              <w:t xml:space="preserve"> between </w:t>
            </w:r>
            <w:r>
              <w:t>regular</w:t>
            </w:r>
            <w:r w:rsidRPr="002F16DF">
              <w:t xml:space="preserve"> cigarettes and kretek </w:t>
            </w:r>
          </w:p>
        </w:tc>
        <w:tc>
          <w:tcPr>
            <w:tcW w:w="6095" w:type="dxa"/>
          </w:tcPr>
          <w:p w14:paraId="2E015098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Significant association between kretek vs.  </w:t>
            </w:r>
            <w:r>
              <w:t>regular</w:t>
            </w:r>
            <w:r w:rsidRPr="002F16DF">
              <w:t xml:space="preserve"> cigarettes, p&lt;0.001</w:t>
            </w:r>
          </w:p>
          <w:p w14:paraId="037D9590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4125805C" w14:textId="77777777" w:rsidTr="008E6DE1">
        <w:tc>
          <w:tcPr>
            <w:tcW w:w="1411" w:type="dxa"/>
          </w:tcPr>
          <w:p w14:paraId="2D7BD6C7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Djokja</w:t>
            </w:r>
            <w:proofErr w:type="spellEnd"/>
            <w:r w:rsidRPr="002F16DF">
              <w:t xml:space="preserve"> et al, 2013, Indonesia </w:t>
            </w:r>
            <w:r w:rsidRPr="00803FE2">
              <w:rPr>
                <w:noProof/>
                <w:vertAlign w:val="superscript"/>
              </w:rPr>
              <w:t>23</w:t>
            </w:r>
          </w:p>
        </w:tc>
        <w:tc>
          <w:tcPr>
            <w:tcW w:w="2126" w:type="dxa"/>
          </w:tcPr>
          <w:p w14:paraId="02EB6E7B" w14:textId="77777777" w:rsidR="00C06E27" w:rsidRPr="002F16DF" w:rsidRDefault="00C06E27" w:rsidP="008E6DE1">
            <w:pPr>
              <w:spacing w:line="480" w:lineRule="auto"/>
            </w:pPr>
            <w:r w:rsidRPr="002F16DF">
              <w:t>Oral muc</w:t>
            </w:r>
            <w:r>
              <w:t xml:space="preserve">osal </w:t>
            </w:r>
            <w:r w:rsidRPr="002F16DF">
              <w:t>lesion</w:t>
            </w:r>
          </w:p>
        </w:tc>
        <w:tc>
          <w:tcPr>
            <w:tcW w:w="2126" w:type="dxa"/>
          </w:tcPr>
          <w:p w14:paraId="1CFA2486" w14:textId="77777777" w:rsidR="00C06E27" w:rsidRPr="002F16DF" w:rsidRDefault="00C06E27" w:rsidP="008E6DE1">
            <w:pPr>
              <w:spacing w:line="480" w:lineRule="auto"/>
            </w:pPr>
            <w:r w:rsidRPr="002F16DF">
              <w:t>Adult males; local populations</w:t>
            </w:r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692</w:t>
            </w:r>
          </w:p>
          <w:p w14:paraId="4357F93B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21012108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, </w:t>
            </w:r>
            <w:r>
              <w:t>regular</w:t>
            </w:r>
            <w:r w:rsidRPr="002F16DF">
              <w:t xml:space="preserve"> cigarettes and mixed kretek and </w:t>
            </w:r>
            <w:r>
              <w:t>regular</w:t>
            </w:r>
            <w:r w:rsidRPr="002F16DF">
              <w:t xml:space="preserve"> cigarettes</w:t>
            </w:r>
          </w:p>
        </w:tc>
        <w:tc>
          <w:tcPr>
            <w:tcW w:w="2127" w:type="dxa"/>
          </w:tcPr>
          <w:p w14:paraId="435CE628" w14:textId="77777777" w:rsidR="00C06E27" w:rsidRPr="002F16DF" w:rsidRDefault="00C06E27" w:rsidP="008E6DE1">
            <w:pPr>
              <w:spacing w:line="480" w:lineRule="auto"/>
            </w:pPr>
            <w:r w:rsidRPr="002F16DF">
              <w:t>Number of cigarettes consumed daily &gt;1 and duration of smoking &gt;1 year.</w:t>
            </w:r>
          </w:p>
          <w:p w14:paraId="5DF6537D" w14:textId="77777777" w:rsidR="00C06E27" w:rsidRPr="002F16DF" w:rsidRDefault="00C06E27" w:rsidP="008E6DE1">
            <w:pPr>
              <w:spacing w:line="480" w:lineRule="auto"/>
            </w:pPr>
            <w:r w:rsidRPr="002F16DF">
              <w:t>Differentiate</w:t>
            </w:r>
            <w:r>
              <w:t>s</w:t>
            </w:r>
            <w:r w:rsidRPr="002F16DF">
              <w:t xml:space="preserve"> between </w:t>
            </w:r>
            <w:r>
              <w:t>regular</w:t>
            </w:r>
            <w:r w:rsidRPr="002F16DF">
              <w:t xml:space="preserve"> cigarettes, kretek and mixed </w:t>
            </w:r>
          </w:p>
        </w:tc>
        <w:tc>
          <w:tcPr>
            <w:tcW w:w="6095" w:type="dxa"/>
          </w:tcPr>
          <w:p w14:paraId="4DEDBCC6" w14:textId="77777777" w:rsidR="00C06E27" w:rsidRPr="002F16DF" w:rsidRDefault="00C06E27" w:rsidP="008E6DE1">
            <w:pPr>
              <w:spacing w:line="480" w:lineRule="auto"/>
            </w:pPr>
            <w:r w:rsidRPr="002F16DF">
              <w:t>Rates of oral mucosa lesion cases by the duration of smoking: 1-10 years n=7(8.75%),10-20 years n=10(12.5%) &gt; 20 years of smoking n=51(63.75). Rates of oral mucosa</w:t>
            </w:r>
            <w:r>
              <w:t>l</w:t>
            </w:r>
            <w:r w:rsidRPr="002F16DF">
              <w:t xml:space="preserve"> lesion by number of cigs smoked daily: &lt;10 cigs n=11(13.75%), 10-2 cigs n=44(55%), &gt;20 cigs n=13(16.25%). Rates of oral mucosa lesions by type of cig</w:t>
            </w:r>
            <w:r>
              <w:t>arette</w:t>
            </w:r>
            <w:r w:rsidRPr="002F16DF">
              <w:t xml:space="preserve">: </w:t>
            </w:r>
            <w:r>
              <w:t>regular</w:t>
            </w:r>
            <w:r w:rsidRPr="002F16DF">
              <w:t xml:space="preserve"> n=65(81.25%), </w:t>
            </w:r>
            <w:r>
              <w:t>k</w:t>
            </w:r>
            <w:r w:rsidRPr="002F16DF">
              <w:t xml:space="preserve">retek n= (0%), </w:t>
            </w:r>
            <w:r>
              <w:t>m</w:t>
            </w:r>
            <w:r w:rsidRPr="002F16DF">
              <w:t xml:space="preserve">ixed </w:t>
            </w:r>
            <w:r>
              <w:t>regular</w:t>
            </w:r>
            <w:r w:rsidRPr="002F16DF">
              <w:t xml:space="preserve"> and kretek n=3(3.375%).</w:t>
            </w:r>
          </w:p>
          <w:p w14:paraId="346FD405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3C8EA288" w14:textId="77777777" w:rsidTr="008E6DE1">
        <w:tc>
          <w:tcPr>
            <w:tcW w:w="16011" w:type="dxa"/>
            <w:gridSpan w:val="6"/>
          </w:tcPr>
          <w:p w14:paraId="56BA1A45" w14:textId="77777777" w:rsidR="00C06E27" w:rsidRPr="002F16DF" w:rsidRDefault="00C06E27" w:rsidP="008E6DE1">
            <w:pPr>
              <w:spacing w:line="480" w:lineRule="auto"/>
            </w:pPr>
            <w:r w:rsidRPr="002F16DF">
              <w:t>Mental health conditions</w:t>
            </w:r>
          </w:p>
        </w:tc>
      </w:tr>
      <w:tr w:rsidR="00C06E27" w:rsidRPr="002F16DF" w14:paraId="132AA1BC" w14:textId="77777777" w:rsidTr="008E6DE1">
        <w:tc>
          <w:tcPr>
            <w:tcW w:w="1411" w:type="dxa"/>
          </w:tcPr>
          <w:p w14:paraId="46FE109A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Wibowo et al, 2012, Indonesia </w:t>
            </w:r>
            <w:r w:rsidRPr="00803FE2">
              <w:rPr>
                <w:noProof/>
                <w:vertAlign w:val="superscript"/>
              </w:rPr>
              <w:t>25</w:t>
            </w:r>
          </w:p>
        </w:tc>
        <w:tc>
          <w:tcPr>
            <w:tcW w:w="2126" w:type="dxa"/>
          </w:tcPr>
          <w:p w14:paraId="1BCFAB94" w14:textId="77777777" w:rsidR="00C06E27" w:rsidRPr="002F16DF" w:rsidRDefault="00C06E27" w:rsidP="008E6DE1">
            <w:pPr>
              <w:spacing w:line="480" w:lineRule="auto"/>
            </w:pPr>
            <w:r w:rsidRPr="002F16DF">
              <w:t>Depression</w:t>
            </w:r>
          </w:p>
        </w:tc>
        <w:tc>
          <w:tcPr>
            <w:tcW w:w="2126" w:type="dxa"/>
          </w:tcPr>
          <w:p w14:paraId="08F6191F" w14:textId="77777777" w:rsidR="00C06E27" w:rsidRPr="002F16DF" w:rsidRDefault="00C06E27" w:rsidP="008E6DE1">
            <w:pPr>
              <w:spacing w:line="480" w:lineRule="auto"/>
            </w:pPr>
            <w:r w:rsidRPr="002F16DF">
              <w:t>Adult male</w:t>
            </w:r>
            <w:r>
              <w:t xml:space="preserve"> u</w:t>
            </w:r>
            <w:r w:rsidRPr="002F16DF">
              <w:t xml:space="preserve">niversity students; University of </w:t>
            </w:r>
            <w:proofErr w:type="spellStart"/>
            <w:r w:rsidRPr="002F16DF">
              <w:t>Diponegoro</w:t>
            </w:r>
            <w:proofErr w:type="spellEnd"/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33</w:t>
            </w:r>
          </w:p>
          <w:p w14:paraId="642E7142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64BBD740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. No comparator.</w:t>
            </w:r>
          </w:p>
        </w:tc>
        <w:tc>
          <w:tcPr>
            <w:tcW w:w="2127" w:type="dxa"/>
          </w:tcPr>
          <w:p w14:paraId="153DB022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</w:t>
            </w:r>
          </w:p>
        </w:tc>
        <w:tc>
          <w:tcPr>
            <w:tcW w:w="6095" w:type="dxa"/>
          </w:tcPr>
          <w:p w14:paraId="7A9AC1D1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No significant correlation between smokers vs. non-smokers, p=1  </w:t>
            </w:r>
          </w:p>
          <w:p w14:paraId="1E0A7B58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66687752" w14:textId="77777777" w:rsidTr="008E6DE1">
        <w:tc>
          <w:tcPr>
            <w:tcW w:w="1411" w:type="dxa"/>
          </w:tcPr>
          <w:p w14:paraId="658B56B4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Peng et al, 2015, Indonesia </w:t>
            </w:r>
            <w:r w:rsidRPr="00803FE2">
              <w:rPr>
                <w:noProof/>
                <w:vertAlign w:val="superscript"/>
              </w:rPr>
              <w:t>44</w:t>
            </w:r>
          </w:p>
        </w:tc>
        <w:tc>
          <w:tcPr>
            <w:tcW w:w="2126" w:type="dxa"/>
          </w:tcPr>
          <w:p w14:paraId="2D8A1414" w14:textId="77777777" w:rsidR="00C06E27" w:rsidRPr="002F16DF" w:rsidRDefault="00C06E27" w:rsidP="008E6DE1">
            <w:pPr>
              <w:spacing w:line="480" w:lineRule="auto"/>
            </w:pPr>
            <w:r w:rsidRPr="002F16DF">
              <w:t>Depression</w:t>
            </w:r>
          </w:p>
        </w:tc>
        <w:tc>
          <w:tcPr>
            <w:tcW w:w="2126" w:type="dxa"/>
          </w:tcPr>
          <w:p w14:paraId="25311131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population; Family life survey 2007, </w:t>
            </w:r>
            <w:r>
              <w:t xml:space="preserve">Indonesia; </w:t>
            </w:r>
            <w:r w:rsidRPr="002F16DF">
              <w:t>n=3061</w:t>
            </w:r>
          </w:p>
          <w:p w14:paraId="666D5B0B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0C4A9176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23BB14E4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</w:t>
            </w:r>
          </w:p>
        </w:tc>
        <w:tc>
          <w:tcPr>
            <w:tcW w:w="6095" w:type="dxa"/>
          </w:tcPr>
          <w:p w14:paraId="5B1D2B12" w14:textId="77777777" w:rsidR="00C06E27" w:rsidRPr="002F16DF" w:rsidRDefault="00C06E27" w:rsidP="008E6DE1">
            <w:pPr>
              <w:spacing w:line="480" w:lineRule="auto"/>
            </w:pPr>
            <w:r w:rsidRPr="002F16DF">
              <w:t>OR 1.79 (CI not reported) for women smokers vs. men smokers.</w:t>
            </w:r>
          </w:p>
          <w:p w14:paraId="090A2CE1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OR 2.875 (CI not reported) for heavy smokers vs. non-smokers </w:t>
            </w:r>
          </w:p>
        </w:tc>
      </w:tr>
      <w:tr w:rsidR="00C06E27" w:rsidRPr="002F16DF" w14:paraId="64E36D05" w14:textId="77777777" w:rsidTr="008E6DE1">
        <w:tc>
          <w:tcPr>
            <w:tcW w:w="1411" w:type="dxa"/>
          </w:tcPr>
          <w:p w14:paraId="50B67ED9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Annahri</w:t>
            </w:r>
            <w:proofErr w:type="spellEnd"/>
            <w:r w:rsidRPr="002F16DF">
              <w:t xml:space="preserve"> et al, 2013, Indonesia </w:t>
            </w:r>
            <w:r w:rsidRPr="00803FE2">
              <w:rPr>
                <w:noProof/>
                <w:vertAlign w:val="superscript"/>
              </w:rPr>
              <w:t>38</w:t>
            </w:r>
          </w:p>
        </w:tc>
        <w:tc>
          <w:tcPr>
            <w:tcW w:w="2126" w:type="dxa"/>
          </w:tcPr>
          <w:p w14:paraId="042D208E" w14:textId="77777777" w:rsidR="00C06E27" w:rsidRPr="002F16DF" w:rsidRDefault="00C06E27" w:rsidP="008E6DE1">
            <w:pPr>
              <w:spacing w:line="480" w:lineRule="auto"/>
            </w:pPr>
            <w:r w:rsidRPr="002F16DF">
              <w:t>Insomnia</w:t>
            </w:r>
          </w:p>
        </w:tc>
        <w:tc>
          <w:tcPr>
            <w:tcW w:w="2126" w:type="dxa"/>
          </w:tcPr>
          <w:p w14:paraId="52469345" w14:textId="77777777" w:rsidR="00C06E27" w:rsidRPr="002F16DF" w:rsidRDefault="00C06E27" w:rsidP="008E6DE1">
            <w:pPr>
              <w:spacing w:line="480" w:lineRule="auto"/>
            </w:pPr>
            <w:r w:rsidRPr="002F16DF">
              <w:t>Young adult male</w:t>
            </w:r>
            <w:r>
              <w:t xml:space="preserve"> u</w:t>
            </w:r>
            <w:r w:rsidRPr="002F16DF">
              <w:t>niversity students</w:t>
            </w:r>
            <w:r>
              <w:t>;</w:t>
            </w:r>
            <w:r w:rsidRPr="002F16DF">
              <w:t xml:space="preserve"> University </w:t>
            </w:r>
            <w:r>
              <w:t xml:space="preserve">of </w:t>
            </w:r>
            <w:proofErr w:type="spellStart"/>
            <w:r w:rsidRPr="002F16DF">
              <w:t>Lambung</w:t>
            </w:r>
            <w:proofErr w:type="spellEnd"/>
            <w:r w:rsidRPr="002F16DF">
              <w:t xml:space="preserve"> </w:t>
            </w:r>
            <w:proofErr w:type="spellStart"/>
            <w:r w:rsidRPr="002F16DF">
              <w:t>Mangkurat</w:t>
            </w:r>
            <w:proofErr w:type="spellEnd"/>
            <w:r>
              <w:t xml:space="preserve">, </w:t>
            </w:r>
            <w:r w:rsidRPr="002F16DF">
              <w:t>Indonesia</w:t>
            </w:r>
            <w:r>
              <w:t>;</w:t>
            </w:r>
            <w:r w:rsidRPr="002F16DF">
              <w:t xml:space="preserve"> n=108</w:t>
            </w:r>
          </w:p>
        </w:tc>
        <w:tc>
          <w:tcPr>
            <w:tcW w:w="2126" w:type="dxa"/>
          </w:tcPr>
          <w:p w14:paraId="788C93EE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441417CF" w14:textId="77777777" w:rsidR="00C06E27" w:rsidRPr="002F16DF" w:rsidRDefault="00C06E27" w:rsidP="008E6DE1">
            <w:pPr>
              <w:spacing w:line="480" w:lineRule="auto"/>
            </w:pPr>
            <w:r w:rsidRPr="002F16DF">
              <w:t>Number of cigarettes consumed daily &gt;100, daily or occasional smokers.</w:t>
            </w:r>
          </w:p>
          <w:p w14:paraId="51E22DE6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6095" w:type="dxa"/>
          </w:tcPr>
          <w:p w14:paraId="6D07B841" w14:textId="77777777" w:rsidR="00C06E27" w:rsidRPr="002F16DF" w:rsidRDefault="00C06E27" w:rsidP="008E6DE1">
            <w:pPr>
              <w:spacing w:line="480" w:lineRule="auto"/>
            </w:pPr>
            <w:r w:rsidRPr="002F16DF">
              <w:t>Significant association between smoking and insomnia (p=0.027)</w:t>
            </w:r>
          </w:p>
          <w:p w14:paraId="5C347E70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68C71B4F" w14:textId="77777777" w:rsidTr="008E6DE1">
        <w:tc>
          <w:tcPr>
            <w:tcW w:w="16011" w:type="dxa"/>
            <w:gridSpan w:val="6"/>
          </w:tcPr>
          <w:p w14:paraId="03DA4CF6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Endocrine, </w:t>
            </w:r>
            <w:proofErr w:type="gramStart"/>
            <w:r w:rsidRPr="002F16DF">
              <w:t>nutritional</w:t>
            </w:r>
            <w:proofErr w:type="gramEnd"/>
            <w:r w:rsidRPr="002F16DF">
              <w:t xml:space="preserve"> and metabolic disease</w:t>
            </w:r>
          </w:p>
        </w:tc>
      </w:tr>
      <w:tr w:rsidR="00C06E27" w:rsidRPr="002F16DF" w14:paraId="5B522B93" w14:textId="77777777" w:rsidTr="008E6DE1">
        <w:tc>
          <w:tcPr>
            <w:tcW w:w="1411" w:type="dxa"/>
          </w:tcPr>
          <w:p w14:paraId="396F8A67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Lestari et al, 2017, Indonesia </w:t>
            </w:r>
            <w:r w:rsidRPr="00803FE2">
              <w:rPr>
                <w:noProof/>
                <w:vertAlign w:val="superscript"/>
              </w:rPr>
              <w:t>39</w:t>
            </w:r>
          </w:p>
        </w:tc>
        <w:tc>
          <w:tcPr>
            <w:tcW w:w="2126" w:type="dxa"/>
          </w:tcPr>
          <w:p w14:paraId="071D700E" w14:textId="77777777" w:rsidR="00C06E27" w:rsidRPr="002F16DF" w:rsidRDefault="00C06E27" w:rsidP="008E6DE1">
            <w:pPr>
              <w:spacing w:line="480" w:lineRule="auto"/>
            </w:pPr>
            <w:r w:rsidRPr="002F16DF">
              <w:t>Overweight, obesity, underweight</w:t>
            </w:r>
          </w:p>
        </w:tc>
        <w:tc>
          <w:tcPr>
            <w:tcW w:w="2126" w:type="dxa"/>
          </w:tcPr>
          <w:p w14:paraId="0F608C60" w14:textId="77777777" w:rsidR="00C06E27" w:rsidRPr="002F16DF" w:rsidRDefault="00C06E27" w:rsidP="008E6DE1">
            <w:pPr>
              <w:spacing w:line="480" w:lineRule="auto"/>
            </w:pPr>
            <w:r w:rsidRPr="002F16DF">
              <w:t>Adult</w:t>
            </w:r>
            <w:r>
              <w:t xml:space="preserve"> u</w:t>
            </w:r>
            <w:r w:rsidRPr="002F16DF">
              <w:t>niversity staff</w:t>
            </w:r>
            <w:r>
              <w:t>;</w:t>
            </w:r>
            <w:r w:rsidRPr="002F16DF">
              <w:t xml:space="preserve"> Jakarta, Indonesia</w:t>
            </w:r>
            <w:r>
              <w:t>;</w:t>
            </w:r>
            <w:r w:rsidRPr="002F16DF">
              <w:t xml:space="preserve"> n=80</w:t>
            </w:r>
          </w:p>
          <w:p w14:paraId="05F5F6B3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4805F0DE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26F64533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</w:t>
            </w:r>
          </w:p>
        </w:tc>
        <w:tc>
          <w:tcPr>
            <w:tcW w:w="6095" w:type="dxa"/>
          </w:tcPr>
          <w:p w14:paraId="50C9731E" w14:textId="77777777" w:rsidR="00C06E27" w:rsidRPr="002F16DF" w:rsidRDefault="00C06E27" w:rsidP="008E6DE1">
            <w:pPr>
              <w:spacing w:line="480" w:lineRule="auto"/>
            </w:pPr>
            <w:r w:rsidRPr="002F16DF">
              <w:t>No significant association between smoking and BMI (p&gt;0.05)</w:t>
            </w:r>
          </w:p>
        </w:tc>
      </w:tr>
      <w:tr w:rsidR="00C06E27" w:rsidRPr="002F16DF" w14:paraId="64ABFF3A" w14:textId="77777777" w:rsidTr="008E6DE1">
        <w:tc>
          <w:tcPr>
            <w:tcW w:w="1411" w:type="dxa"/>
          </w:tcPr>
          <w:p w14:paraId="7A5E92E5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Khaira</w:t>
            </w:r>
            <w:proofErr w:type="spellEnd"/>
            <w:r w:rsidRPr="002F16DF">
              <w:t xml:space="preserve"> et al, 2016, Indonesia </w:t>
            </w:r>
            <w:r w:rsidRPr="00803FE2">
              <w:rPr>
                <w:noProof/>
                <w:vertAlign w:val="superscript"/>
              </w:rPr>
              <w:t>24</w:t>
            </w:r>
          </w:p>
        </w:tc>
        <w:tc>
          <w:tcPr>
            <w:tcW w:w="2126" w:type="dxa"/>
          </w:tcPr>
          <w:p w14:paraId="19365BFF" w14:textId="77777777" w:rsidR="00C06E27" w:rsidRPr="002F16DF" w:rsidRDefault="00C06E27" w:rsidP="008E6DE1">
            <w:pPr>
              <w:spacing w:line="480" w:lineRule="auto"/>
            </w:pPr>
            <w:r w:rsidRPr="002F16DF">
              <w:t>Waist-hip ratio (WHR)</w:t>
            </w:r>
          </w:p>
        </w:tc>
        <w:tc>
          <w:tcPr>
            <w:tcW w:w="2126" w:type="dxa"/>
          </w:tcPr>
          <w:p w14:paraId="55740267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</w:t>
            </w:r>
            <w:proofErr w:type="gramStart"/>
            <w:r w:rsidRPr="002F16DF">
              <w:t>males</w:t>
            </w:r>
            <w:proofErr w:type="gramEnd"/>
            <w:r>
              <w:t xml:space="preserve"> </w:t>
            </w:r>
            <w:r w:rsidRPr="002F16DF">
              <w:t>fisherman; Padang</w:t>
            </w:r>
            <w:r>
              <w:t>, Indonesia</w:t>
            </w:r>
            <w:r w:rsidRPr="002F16DF">
              <w:t>; n=103</w:t>
            </w:r>
          </w:p>
          <w:p w14:paraId="5E8D0F2B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648BD815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 with </w:t>
            </w:r>
            <w:r>
              <w:t xml:space="preserve">different </w:t>
            </w:r>
            <w:r w:rsidRPr="002F16DF">
              <w:t xml:space="preserve">nicotine </w:t>
            </w:r>
            <w:r>
              <w:t>content</w:t>
            </w:r>
          </w:p>
        </w:tc>
        <w:tc>
          <w:tcPr>
            <w:tcW w:w="2127" w:type="dxa"/>
          </w:tcPr>
          <w:p w14:paraId="63ED9A4F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 but differentiate</w:t>
            </w:r>
            <w:r>
              <w:t>s</w:t>
            </w:r>
            <w:r w:rsidRPr="002F16DF">
              <w:t xml:space="preserve"> between smoking kretek with higher nicotine level vs. lower nicotine level.</w:t>
            </w:r>
          </w:p>
          <w:p w14:paraId="2D45AC21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6095" w:type="dxa"/>
          </w:tcPr>
          <w:p w14:paraId="64E94940" w14:textId="77777777" w:rsidR="00C06E27" w:rsidRPr="002F16DF" w:rsidRDefault="00C06E27" w:rsidP="008E6DE1">
            <w:pPr>
              <w:spacing w:line="480" w:lineRule="auto"/>
            </w:pPr>
            <w:r w:rsidRPr="002F16DF">
              <w:t>Smoking higher nicotine level kretek increase</w:t>
            </w:r>
            <w:r>
              <w:t>d</w:t>
            </w:r>
            <w:r w:rsidRPr="002F16DF">
              <w:t xml:space="preserve"> risk of higher WHR (mean 0.9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>0.005) as compared to lower nicotine level (&lt;1.1 mg/cigarettes) (0.86</w:t>
            </w:r>
            <w:r w:rsidRPr="002F16DF">
              <w:rPr>
                <w:rFonts w:ascii="Symbol" w:eastAsia="Symbol" w:hAnsi="Symbol" w:cs="Symbol"/>
              </w:rPr>
              <w:t></w:t>
            </w:r>
            <w:r w:rsidRPr="002F16DF">
              <w:t>0.05) p=0.025</w:t>
            </w:r>
          </w:p>
        </w:tc>
      </w:tr>
      <w:tr w:rsidR="00C06E27" w:rsidRPr="002F16DF" w14:paraId="713F3697" w14:textId="77777777" w:rsidTr="008E6DE1">
        <w:tc>
          <w:tcPr>
            <w:tcW w:w="16011" w:type="dxa"/>
            <w:gridSpan w:val="6"/>
          </w:tcPr>
          <w:p w14:paraId="356B5240" w14:textId="77777777" w:rsidR="00C06E27" w:rsidRPr="002F16DF" w:rsidRDefault="00C06E27" w:rsidP="008E6DE1">
            <w:pPr>
              <w:spacing w:line="480" w:lineRule="auto"/>
            </w:pPr>
            <w:r w:rsidRPr="002F16DF">
              <w:t>Other diseases</w:t>
            </w:r>
          </w:p>
        </w:tc>
      </w:tr>
      <w:tr w:rsidR="00C06E27" w:rsidRPr="002F16DF" w14:paraId="22922FA7" w14:textId="77777777" w:rsidTr="008E6DE1">
        <w:tc>
          <w:tcPr>
            <w:tcW w:w="1411" w:type="dxa"/>
          </w:tcPr>
          <w:p w14:paraId="211E3ACA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Tana et al, 2007, Indonesia </w:t>
            </w:r>
            <w:r w:rsidRPr="00803FE2">
              <w:rPr>
                <w:noProof/>
                <w:vertAlign w:val="superscript"/>
              </w:rPr>
              <w:t>40</w:t>
            </w:r>
          </w:p>
        </w:tc>
        <w:tc>
          <w:tcPr>
            <w:tcW w:w="2126" w:type="dxa"/>
          </w:tcPr>
          <w:p w14:paraId="1FC21BA5" w14:textId="77777777" w:rsidR="00C06E27" w:rsidRPr="002F16DF" w:rsidRDefault="00C06E27" w:rsidP="008E6DE1">
            <w:pPr>
              <w:spacing w:line="480" w:lineRule="auto"/>
            </w:pPr>
            <w:r>
              <w:t xml:space="preserve">Eye </w:t>
            </w:r>
            <w:proofErr w:type="spellStart"/>
            <w:r w:rsidRPr="002F16DF">
              <w:t>ataract</w:t>
            </w:r>
            <w:r>
              <w:t>s</w:t>
            </w:r>
            <w:proofErr w:type="spellEnd"/>
          </w:p>
        </w:tc>
        <w:tc>
          <w:tcPr>
            <w:tcW w:w="2126" w:type="dxa"/>
          </w:tcPr>
          <w:p w14:paraId="74AB4E9F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local populations; </w:t>
            </w:r>
            <w:proofErr w:type="spellStart"/>
            <w:r w:rsidRPr="002F16DF">
              <w:t>Karawang</w:t>
            </w:r>
            <w:proofErr w:type="spellEnd"/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1223</w:t>
            </w:r>
          </w:p>
          <w:p w14:paraId="6AF4271D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338D7F65" w14:textId="77777777" w:rsidR="00C06E27" w:rsidRPr="002F16DF" w:rsidRDefault="00C06E27" w:rsidP="008E6DE1">
            <w:pPr>
              <w:spacing w:line="480" w:lineRule="auto"/>
            </w:pPr>
            <w:r w:rsidRPr="002F16DF">
              <w:t>Unspecified cigarettes vs. non-smokers</w:t>
            </w:r>
          </w:p>
        </w:tc>
        <w:tc>
          <w:tcPr>
            <w:tcW w:w="2127" w:type="dxa"/>
          </w:tcPr>
          <w:p w14:paraId="565D02E8" w14:textId="77777777" w:rsidR="00C06E27" w:rsidRPr="002F16DF" w:rsidRDefault="00C06E27" w:rsidP="008E6DE1">
            <w:pPr>
              <w:spacing w:line="480" w:lineRule="auto"/>
            </w:pPr>
            <w:r w:rsidRPr="002F16DF">
              <w:t>Index Brinkman for the degree of smoking</w:t>
            </w:r>
          </w:p>
        </w:tc>
        <w:tc>
          <w:tcPr>
            <w:tcW w:w="6095" w:type="dxa"/>
          </w:tcPr>
          <w:p w14:paraId="4945677B" w14:textId="77777777" w:rsidR="00C06E27" w:rsidRPr="002F16DF" w:rsidRDefault="00C06E27" w:rsidP="008E6DE1">
            <w:pPr>
              <w:spacing w:line="480" w:lineRule="auto"/>
            </w:pPr>
            <w:r w:rsidRPr="002F16DF">
              <w:t>OR 2.17 (95% CI 1.71-2.75) for smokers vs. non-smokers</w:t>
            </w:r>
          </w:p>
          <w:p w14:paraId="069FB46D" w14:textId="77777777" w:rsidR="00C06E27" w:rsidRPr="002F16DF" w:rsidRDefault="00C06E27" w:rsidP="008E6DE1">
            <w:pPr>
              <w:spacing w:line="480" w:lineRule="auto"/>
            </w:pPr>
            <w:r w:rsidRPr="002F16DF">
              <w:t>OR 1.57 (95% CI 1.1-2.2) for heavy smokers vs. non-smoker</w:t>
            </w:r>
          </w:p>
          <w:p w14:paraId="37D96BCD" w14:textId="77777777" w:rsidR="00C06E27" w:rsidRPr="002F16DF" w:rsidRDefault="00C06E27" w:rsidP="008E6DE1">
            <w:pPr>
              <w:spacing w:line="480" w:lineRule="auto"/>
            </w:pPr>
            <w:r w:rsidRPr="002F16DF">
              <w:t>OR 4.85 (95% CI 2.0-11.7) for heavy smokers vs. light smokers.</w:t>
            </w:r>
          </w:p>
          <w:p w14:paraId="2B0965C6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1A686298" w14:textId="77777777" w:rsidTr="008E6DE1">
        <w:tc>
          <w:tcPr>
            <w:tcW w:w="1411" w:type="dxa"/>
          </w:tcPr>
          <w:p w14:paraId="36EAB2F0" w14:textId="79DDC5F1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Prasetya</w:t>
            </w:r>
            <w:proofErr w:type="spellEnd"/>
            <w:r w:rsidRPr="002F16DF">
              <w:t xml:space="preserve"> et al, 2015, Indonesia </w:t>
            </w:r>
            <w:r w:rsidRPr="00803FE2">
              <w:rPr>
                <w:noProof/>
                <w:vertAlign w:val="superscript"/>
              </w:rPr>
              <w:t>43</w:t>
            </w:r>
          </w:p>
        </w:tc>
        <w:tc>
          <w:tcPr>
            <w:tcW w:w="2126" w:type="dxa"/>
          </w:tcPr>
          <w:p w14:paraId="64DF722F" w14:textId="77777777" w:rsidR="00C06E27" w:rsidRPr="002F16DF" w:rsidRDefault="00C06E27" w:rsidP="008E6DE1">
            <w:pPr>
              <w:spacing w:line="480" w:lineRule="auto"/>
            </w:pPr>
            <w:r w:rsidRPr="002F16DF">
              <w:t>Hyperpigme</w:t>
            </w:r>
            <w:r>
              <w:t>n</w:t>
            </w:r>
            <w:r w:rsidRPr="002F16DF">
              <w:t xml:space="preserve">tation </w:t>
            </w:r>
            <w:r>
              <w:t>of the</w:t>
            </w:r>
            <w:r w:rsidRPr="002F16DF">
              <w:t xml:space="preserve"> face </w:t>
            </w:r>
          </w:p>
        </w:tc>
        <w:tc>
          <w:tcPr>
            <w:tcW w:w="2126" w:type="dxa"/>
          </w:tcPr>
          <w:p w14:paraId="6B2C5C79" w14:textId="77777777" w:rsidR="00C06E27" w:rsidRPr="002F16DF" w:rsidRDefault="00C06E27" w:rsidP="008E6DE1">
            <w:pPr>
              <w:spacing w:line="480" w:lineRule="auto"/>
            </w:pPr>
            <w:r w:rsidRPr="002F16DF">
              <w:t>Adult male</w:t>
            </w:r>
            <w:r>
              <w:t xml:space="preserve"> </w:t>
            </w:r>
            <w:r w:rsidRPr="002F16DF">
              <w:t>university staff; UNISBA</w:t>
            </w:r>
            <w:r>
              <w:t>,</w:t>
            </w:r>
            <w:r w:rsidRPr="002F16DF">
              <w:t xml:space="preserve"> Indonesia</w:t>
            </w:r>
            <w:r>
              <w:t xml:space="preserve">; </w:t>
            </w:r>
            <w:r w:rsidRPr="002F16DF">
              <w:t>n=68</w:t>
            </w:r>
          </w:p>
          <w:p w14:paraId="1FE48146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1C4022E3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Kretek and </w:t>
            </w:r>
            <w:r>
              <w:t>regular</w:t>
            </w:r>
            <w:r w:rsidRPr="002F16DF">
              <w:t xml:space="preserve"> cigarettes vs. never, former, daily smokers</w:t>
            </w:r>
          </w:p>
        </w:tc>
        <w:tc>
          <w:tcPr>
            <w:tcW w:w="2127" w:type="dxa"/>
          </w:tcPr>
          <w:p w14:paraId="63872ABD" w14:textId="77777777" w:rsidR="00C06E27" w:rsidRPr="002F16DF" w:rsidRDefault="00C06E27" w:rsidP="008E6DE1">
            <w:pPr>
              <w:spacing w:line="480" w:lineRule="auto"/>
            </w:pPr>
            <w:r w:rsidRPr="002F16DF">
              <w:t>No description but differentiate</w:t>
            </w:r>
            <w:r>
              <w:t>s</w:t>
            </w:r>
            <w:r w:rsidRPr="002F16DF">
              <w:t xml:space="preserve"> between </w:t>
            </w:r>
            <w:r>
              <w:t>regular</w:t>
            </w:r>
            <w:r w:rsidRPr="002F16DF">
              <w:t xml:space="preserve"> cigarettes and kretek</w:t>
            </w:r>
          </w:p>
        </w:tc>
        <w:tc>
          <w:tcPr>
            <w:tcW w:w="6095" w:type="dxa"/>
          </w:tcPr>
          <w:p w14:paraId="537F916A" w14:textId="77777777" w:rsidR="00C06E27" w:rsidRPr="002F16DF" w:rsidRDefault="00C06E27" w:rsidP="008E6DE1">
            <w:pPr>
              <w:spacing w:line="480" w:lineRule="auto"/>
            </w:pPr>
            <w:r w:rsidRPr="002F16DF">
              <w:t>No significant association between smoking daily, smoking less or more than 5 years, ever smoking, and type of cigarettes smoke, p=0.43, p=0.25, p=0.43, and p=0.33, respectively.</w:t>
            </w:r>
          </w:p>
          <w:p w14:paraId="5FFA79E8" w14:textId="77777777" w:rsidR="00C06E27" w:rsidRPr="002F16DF" w:rsidRDefault="00C06E27" w:rsidP="008E6DE1">
            <w:pPr>
              <w:spacing w:line="480" w:lineRule="auto"/>
            </w:pPr>
          </w:p>
          <w:p w14:paraId="2723906D" w14:textId="77777777" w:rsidR="00C06E27" w:rsidRPr="002F16DF" w:rsidRDefault="00C06E27" w:rsidP="008E6DE1">
            <w:pPr>
              <w:spacing w:line="480" w:lineRule="auto"/>
            </w:pPr>
          </w:p>
        </w:tc>
      </w:tr>
      <w:tr w:rsidR="00C06E27" w:rsidRPr="002F16DF" w14:paraId="2F10A253" w14:textId="77777777" w:rsidTr="008E6DE1">
        <w:trPr>
          <w:trHeight w:val="169"/>
        </w:trPr>
        <w:tc>
          <w:tcPr>
            <w:tcW w:w="1411" w:type="dxa"/>
          </w:tcPr>
          <w:p w14:paraId="319B0F27" w14:textId="77777777" w:rsidR="00C06E27" w:rsidRPr="002F16DF" w:rsidRDefault="00C06E27" w:rsidP="008E6DE1">
            <w:pPr>
              <w:spacing w:line="480" w:lineRule="auto"/>
            </w:pPr>
            <w:proofErr w:type="spellStart"/>
            <w:r w:rsidRPr="002F16DF">
              <w:t>Noviani</w:t>
            </w:r>
            <w:proofErr w:type="spellEnd"/>
            <w:r w:rsidRPr="002F16DF">
              <w:t xml:space="preserve"> et al, 2010, Indonesia </w:t>
            </w:r>
            <w:r w:rsidRPr="00803FE2">
              <w:rPr>
                <w:noProof/>
                <w:vertAlign w:val="superscript"/>
              </w:rPr>
              <w:t>41</w:t>
            </w:r>
          </w:p>
        </w:tc>
        <w:tc>
          <w:tcPr>
            <w:tcW w:w="2126" w:type="dxa"/>
          </w:tcPr>
          <w:p w14:paraId="24A10BE8" w14:textId="77777777" w:rsidR="00C06E27" w:rsidRPr="002F16DF" w:rsidRDefault="00C06E27" w:rsidP="008E6DE1">
            <w:pPr>
              <w:spacing w:line="480" w:lineRule="auto"/>
            </w:pPr>
            <w:r w:rsidRPr="002F16DF">
              <w:t>Parkinson’s disease</w:t>
            </w:r>
          </w:p>
        </w:tc>
        <w:tc>
          <w:tcPr>
            <w:tcW w:w="2126" w:type="dxa"/>
          </w:tcPr>
          <w:p w14:paraId="51529AB9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Adult patients; DR </w:t>
            </w:r>
            <w:proofErr w:type="spellStart"/>
            <w:r w:rsidRPr="002F16DF">
              <w:t>Margono</w:t>
            </w:r>
            <w:proofErr w:type="spellEnd"/>
            <w:r>
              <w:t>,</w:t>
            </w:r>
            <w:r w:rsidRPr="002F16DF">
              <w:t xml:space="preserve"> </w:t>
            </w:r>
            <w:proofErr w:type="spellStart"/>
            <w:r w:rsidRPr="002F16DF">
              <w:t>Sidoarjo</w:t>
            </w:r>
            <w:proofErr w:type="spellEnd"/>
            <w:r>
              <w:t>,</w:t>
            </w:r>
            <w:r w:rsidRPr="002F16DF">
              <w:t xml:space="preserve"> Indonesia</w:t>
            </w:r>
            <w:r>
              <w:t>;</w:t>
            </w:r>
            <w:r w:rsidRPr="002F16DF">
              <w:t xml:space="preserve"> n=64</w:t>
            </w:r>
          </w:p>
          <w:p w14:paraId="69068412" w14:textId="77777777" w:rsidR="00C06E27" w:rsidRPr="002F16DF" w:rsidRDefault="00C06E27" w:rsidP="008E6DE1">
            <w:pPr>
              <w:spacing w:line="480" w:lineRule="auto"/>
            </w:pPr>
          </w:p>
        </w:tc>
        <w:tc>
          <w:tcPr>
            <w:tcW w:w="2126" w:type="dxa"/>
          </w:tcPr>
          <w:p w14:paraId="3A0590B7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Unspecified cigarettes vs. Non-smokers </w:t>
            </w:r>
          </w:p>
        </w:tc>
        <w:tc>
          <w:tcPr>
            <w:tcW w:w="2127" w:type="dxa"/>
          </w:tcPr>
          <w:p w14:paraId="028D7EB9" w14:textId="77777777" w:rsidR="00C06E27" w:rsidRPr="002F16DF" w:rsidRDefault="00C06E27" w:rsidP="008E6DE1">
            <w:pPr>
              <w:spacing w:line="480" w:lineRule="auto"/>
            </w:pPr>
            <w:r w:rsidRPr="002F16DF">
              <w:t xml:space="preserve">Duration of smoking (0-10 years, 11-20,21-30) </w:t>
            </w:r>
          </w:p>
        </w:tc>
        <w:tc>
          <w:tcPr>
            <w:tcW w:w="6095" w:type="dxa"/>
          </w:tcPr>
          <w:p w14:paraId="09432234" w14:textId="77777777" w:rsidR="00C06E27" w:rsidRPr="002F16DF" w:rsidRDefault="00C06E27" w:rsidP="008E6DE1">
            <w:pPr>
              <w:spacing w:line="480" w:lineRule="auto"/>
            </w:pPr>
            <w:r w:rsidRPr="002F16DF">
              <w:t>Significant association between smoking and decrease</w:t>
            </w:r>
            <w:r>
              <w:t>d</w:t>
            </w:r>
            <w:r w:rsidRPr="002F16DF">
              <w:t xml:space="preserve"> risk of Parkinson</w:t>
            </w:r>
            <w:r>
              <w:t>’s</w:t>
            </w:r>
            <w:r w:rsidRPr="002F16DF">
              <w:t xml:space="preserve"> (p=0.0002)</w:t>
            </w:r>
          </w:p>
          <w:p w14:paraId="6F83D1B3" w14:textId="77777777" w:rsidR="00C06E27" w:rsidRPr="002F16DF" w:rsidRDefault="00C06E27" w:rsidP="008E6DE1">
            <w:pPr>
              <w:spacing w:line="480" w:lineRule="auto"/>
            </w:pPr>
          </w:p>
        </w:tc>
      </w:tr>
    </w:tbl>
    <w:p w14:paraId="4823E5AC" w14:textId="77777777" w:rsidR="004649BF" w:rsidRDefault="004649BF"/>
    <w:sectPr w:rsidR="004649BF" w:rsidSect="00C06E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4794E" w14:textId="77777777" w:rsidR="00167DBC" w:rsidRDefault="00167DBC" w:rsidP="00C06E27">
      <w:r>
        <w:separator/>
      </w:r>
    </w:p>
  </w:endnote>
  <w:endnote w:type="continuationSeparator" w:id="0">
    <w:p w14:paraId="3359E0A8" w14:textId="77777777" w:rsidR="00167DBC" w:rsidRDefault="00167DBC" w:rsidP="00C0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19D105" w14:textId="77777777" w:rsidR="00167DBC" w:rsidRDefault="00167DBC" w:rsidP="00C06E27">
      <w:r>
        <w:separator/>
      </w:r>
    </w:p>
  </w:footnote>
  <w:footnote w:type="continuationSeparator" w:id="0">
    <w:p w14:paraId="56B7462A" w14:textId="77777777" w:rsidR="00167DBC" w:rsidRDefault="00167DBC" w:rsidP="00C06E27">
      <w:r>
        <w:continuationSeparator/>
      </w:r>
    </w:p>
  </w:footnote>
  <w:footnote w:id="1">
    <w:p w14:paraId="2C3020D9" w14:textId="77777777" w:rsidR="00C06E27" w:rsidRDefault="00C06E27" w:rsidP="00C06E27">
      <w:pPr>
        <w:pStyle w:val="FootnoteText"/>
      </w:pPr>
      <w:r>
        <w:rPr>
          <w:rStyle w:val="FootnoteReference"/>
        </w:rPr>
        <w:footnoteRef/>
      </w:r>
      <w:r>
        <w:t xml:space="preserve"> adjusted odds ratio</w:t>
      </w:r>
    </w:p>
  </w:footnote>
  <w:footnote w:id="2">
    <w:p w14:paraId="4D68DE60" w14:textId="77777777" w:rsidR="00C06E27" w:rsidRDefault="00C06E27" w:rsidP="00C06E27">
      <w:pPr>
        <w:pStyle w:val="FootnoteText"/>
      </w:pPr>
      <w:r>
        <w:rPr>
          <w:rStyle w:val="FootnoteReference"/>
        </w:rPr>
        <w:footnoteRef/>
      </w:r>
      <w:r>
        <w:t xml:space="preserve"> Relative risk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85C2D"/>
    <w:multiLevelType w:val="multilevel"/>
    <w:tmpl w:val="ED52295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8E90EC9"/>
    <w:multiLevelType w:val="multilevel"/>
    <w:tmpl w:val="AA7CF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335E89"/>
    <w:multiLevelType w:val="hybridMultilevel"/>
    <w:tmpl w:val="FBAA631A"/>
    <w:lvl w:ilvl="0" w:tplc="01C8CF3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39008A"/>
    <w:multiLevelType w:val="multilevel"/>
    <w:tmpl w:val="DE806E48"/>
    <w:lvl w:ilvl="0">
      <w:start w:val="1"/>
      <w:numFmt w:val="none"/>
      <w:suff w:val="space"/>
      <w:lvlText w:val="CHAPTER 1:"/>
      <w:lvlJc w:val="left"/>
      <w:pPr>
        <w:ind w:left="0" w:firstLine="0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suff w:val="space"/>
      <w:lvlText w:val="%1%2.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suff w:val="space"/>
      <w:lvlText w:val="%1%2.%3.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suff w:val="space"/>
      <w:lvlText w:val="%1%2.%3.%4."/>
      <w:lvlJc w:val="left"/>
      <w:pPr>
        <w:ind w:left="0" w:firstLine="1080"/>
      </w:pPr>
      <w:rPr>
        <w:rFonts w:hint="default"/>
      </w:rPr>
    </w:lvl>
    <w:lvl w:ilvl="4">
      <w:start w:val="1"/>
      <w:numFmt w:val="decimal"/>
      <w:lvlText w:val="%1"/>
      <w:lvlJc w:val="left"/>
      <w:pPr>
        <w:ind w:left="1440" w:firstLine="0"/>
      </w:pPr>
      <w:rPr>
        <w:rFonts w:hint="default"/>
      </w:rPr>
    </w:lvl>
    <w:lvl w:ilvl="5">
      <w:start w:val="1"/>
      <w:numFmt w:val="decimal"/>
      <w:suff w:val="space"/>
      <w:lvlText w:val="%1"/>
      <w:lvlJc w:val="left"/>
      <w:pPr>
        <w:ind w:left="0" w:firstLine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firstLine="0"/>
      </w:pPr>
      <w:rPr>
        <w:rFonts w:hint="default"/>
      </w:rPr>
    </w:lvl>
  </w:abstractNum>
  <w:abstractNum w:abstractNumId="4" w15:restartNumberingAfterBreak="0">
    <w:nsid w:val="28B273A2"/>
    <w:multiLevelType w:val="multilevel"/>
    <w:tmpl w:val="CD6C31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23F65A2"/>
    <w:multiLevelType w:val="hybridMultilevel"/>
    <w:tmpl w:val="263ADC0A"/>
    <w:lvl w:ilvl="0" w:tplc="13ECA848">
      <w:start w:val="1"/>
      <w:numFmt w:val="decimal"/>
      <w:pStyle w:val="AppendixStyle"/>
      <w:lvlText w:val="Appendix %1"/>
      <w:lvlJc w:val="left"/>
      <w:pPr>
        <w:ind w:left="72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B709A5"/>
    <w:multiLevelType w:val="multilevel"/>
    <w:tmpl w:val="D36444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01358C3"/>
    <w:multiLevelType w:val="hybridMultilevel"/>
    <w:tmpl w:val="E04C6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5A4809"/>
    <w:multiLevelType w:val="multilevel"/>
    <w:tmpl w:val="967A4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FE90152"/>
    <w:multiLevelType w:val="hybridMultilevel"/>
    <w:tmpl w:val="AFD88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8"/>
  </w:num>
  <w:num w:numId="5">
    <w:abstractNumId w:val="1"/>
  </w:num>
  <w:num w:numId="6">
    <w:abstractNumId w:val="7"/>
  </w:num>
  <w:num w:numId="7">
    <w:abstractNumId w:val="4"/>
  </w:num>
  <w:num w:numId="8">
    <w:abstractNumId w:val="2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27"/>
    <w:rsid w:val="000D557A"/>
    <w:rsid w:val="00167DBC"/>
    <w:rsid w:val="0026369F"/>
    <w:rsid w:val="00287352"/>
    <w:rsid w:val="002B610E"/>
    <w:rsid w:val="004649BF"/>
    <w:rsid w:val="006E6970"/>
    <w:rsid w:val="00C06E27"/>
    <w:rsid w:val="00FE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500C"/>
  <w15:chartTrackingRefBased/>
  <w15:docId w15:val="{E40ABC30-3154-4EE5-91DE-03C0F57D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610E"/>
    <w:pPr>
      <w:keepNext/>
      <w:keepLines/>
      <w:pageBreakBefore/>
      <w:numPr>
        <w:numId w:val="2"/>
      </w:numPr>
      <w:spacing w:before="100" w:beforeAutospacing="1" w:after="120" w:line="360" w:lineRule="auto"/>
      <w:jc w:val="both"/>
      <w:outlineLvl w:val="0"/>
    </w:pPr>
    <w:rPr>
      <w:rFonts w:ascii="Arial" w:eastAsiaTheme="majorEastAsia" w:hAnsi="Arial" w:cs="Arial"/>
      <w:b/>
      <w:bCs/>
      <w:color w:val="000000"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06E27"/>
    <w:pPr>
      <w:keepNext/>
      <w:keepLines/>
      <w:spacing w:line="480" w:lineRule="auto"/>
      <w:outlineLvl w:val="1"/>
    </w:pPr>
    <w:rPr>
      <w:rFonts w:eastAsiaTheme="majorEastAsia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06E27"/>
    <w:pPr>
      <w:keepNext/>
      <w:keepLines/>
      <w:spacing w:before="40" w:line="360" w:lineRule="auto"/>
      <w:outlineLvl w:val="2"/>
    </w:pPr>
    <w:rPr>
      <w:rFonts w:asciiTheme="minorHAnsi" w:eastAsiaTheme="majorEastAsia" w:hAnsiTheme="minorHAnsi" w:cstheme="majorBidi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6E27"/>
    <w:pPr>
      <w:keepNext/>
      <w:keepLines/>
      <w:numPr>
        <w:ilvl w:val="3"/>
        <w:numId w:val="7"/>
      </w:numPr>
      <w:spacing w:line="360" w:lineRule="auto"/>
      <w:outlineLvl w:val="3"/>
    </w:pPr>
    <w:rPr>
      <w:rFonts w:ascii="Arial" w:eastAsiaTheme="majorEastAsia" w:hAnsi="Arial" w:cs="Times New Roman (Headings CS)"/>
      <w:iCs/>
      <w:color w:val="000000" w:themeColor="text1"/>
      <w:sz w:val="22"/>
      <w:szCs w:val="22"/>
      <w:lang w:eastAsia="en-US"/>
    </w:rPr>
  </w:style>
  <w:style w:type="paragraph" w:styleId="Heading5">
    <w:name w:val="heading 5"/>
    <w:aliases w:val="Appendix A"/>
    <w:basedOn w:val="Normal"/>
    <w:next w:val="Normal"/>
    <w:link w:val="Heading5Char"/>
    <w:autoRedefine/>
    <w:uiPriority w:val="9"/>
    <w:unhideWhenUsed/>
    <w:qFormat/>
    <w:rsid w:val="00C06E27"/>
    <w:pPr>
      <w:keepNext/>
      <w:keepLines/>
      <w:numPr>
        <w:ilvl w:val="4"/>
        <w:numId w:val="7"/>
      </w:numPr>
      <w:spacing w:line="360" w:lineRule="auto"/>
      <w:outlineLvl w:val="4"/>
    </w:pPr>
    <w:rPr>
      <w:rFonts w:ascii="Arial" w:eastAsiaTheme="majorEastAsia" w:hAnsi="Arial" w:cstheme="majorBidi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E27"/>
    <w:pPr>
      <w:keepNext/>
      <w:keepLines/>
      <w:numPr>
        <w:ilvl w:val="5"/>
        <w:numId w:val="7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E27"/>
    <w:pPr>
      <w:keepNext/>
      <w:keepLines/>
      <w:numPr>
        <w:ilvl w:val="6"/>
        <w:numId w:val="7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E27"/>
    <w:pPr>
      <w:keepNext/>
      <w:keepLines/>
      <w:numPr>
        <w:ilvl w:val="7"/>
        <w:numId w:val="7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E27"/>
    <w:pPr>
      <w:keepNext/>
      <w:keepLines/>
      <w:numPr>
        <w:ilvl w:val="8"/>
        <w:numId w:val="7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10E"/>
    <w:rPr>
      <w:rFonts w:ascii="Arial" w:eastAsiaTheme="majorEastAsia" w:hAnsi="Arial" w:cs="Arial"/>
      <w:b/>
      <w:bCs/>
      <w:color w:val="000000"/>
      <w:sz w:val="32"/>
      <w:szCs w:val="24"/>
      <w:lang w:eastAsia="en-GB"/>
    </w:rPr>
  </w:style>
  <w:style w:type="paragraph" w:customStyle="1" w:styleId="AppendixStyle">
    <w:name w:val="Appendix Style"/>
    <w:basedOn w:val="Normal"/>
    <w:next w:val="Normal"/>
    <w:autoRedefine/>
    <w:qFormat/>
    <w:rsid w:val="006E6970"/>
    <w:pPr>
      <w:pageBreakBefore/>
      <w:numPr>
        <w:numId w:val="3"/>
      </w:numPr>
      <w:tabs>
        <w:tab w:val="left" w:pos="1350"/>
      </w:tabs>
      <w:spacing w:after="120" w:line="360" w:lineRule="auto"/>
      <w:jc w:val="both"/>
      <w:outlineLvl w:val="1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E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E27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06E2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06E27"/>
    <w:rPr>
      <w:rFonts w:eastAsiaTheme="majorEastAsia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6E27"/>
    <w:rPr>
      <w:rFonts w:ascii="Arial" w:eastAsiaTheme="majorEastAsia" w:hAnsi="Arial" w:cs="Times New Roman (Headings CS)"/>
      <w:iCs/>
      <w:color w:val="000000" w:themeColor="text1"/>
    </w:rPr>
  </w:style>
  <w:style w:type="character" w:customStyle="1" w:styleId="Heading5Char">
    <w:name w:val="Heading 5 Char"/>
    <w:aliases w:val="Appendix A Char"/>
    <w:basedOn w:val="DefaultParagraphFont"/>
    <w:link w:val="Heading5"/>
    <w:uiPriority w:val="9"/>
    <w:rsid w:val="00C06E27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E2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E2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E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E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pple-converted-space">
    <w:name w:val="apple-converted-space"/>
    <w:basedOn w:val="DefaultParagraphFont"/>
    <w:rsid w:val="00C06E27"/>
  </w:style>
  <w:style w:type="character" w:styleId="Strong">
    <w:name w:val="Strong"/>
    <w:basedOn w:val="DefaultParagraphFont"/>
    <w:uiPriority w:val="22"/>
    <w:qFormat/>
    <w:rsid w:val="00C06E2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06E27"/>
    <w:rPr>
      <w:sz w:val="16"/>
      <w:szCs w:val="16"/>
    </w:rPr>
  </w:style>
  <w:style w:type="paragraph" w:customStyle="1" w:styleId="paragraph">
    <w:name w:val="paragraph"/>
    <w:basedOn w:val="Normal"/>
    <w:rsid w:val="00C06E27"/>
    <w:pPr>
      <w:spacing w:before="100" w:beforeAutospacing="1" w:after="100" w:afterAutospacing="1" w:line="360" w:lineRule="auto"/>
    </w:pPr>
    <w:rPr>
      <w:rFonts w:ascii="Arial" w:hAnsi="Arial"/>
      <w:sz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C06E2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06E2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C06E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06E2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E2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6E27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E27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6E27"/>
    <w:pPr>
      <w:spacing w:line="480" w:lineRule="auto"/>
    </w:pPr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E27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06E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6E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6E27"/>
    <w:pPr>
      <w:spacing w:after="0" w:line="240" w:lineRule="auto"/>
    </w:pPr>
    <w:rPr>
      <w:noProof/>
      <w:sz w:val="24"/>
      <w:szCs w:val="24"/>
    </w:rPr>
  </w:style>
  <w:style w:type="character" w:customStyle="1" w:styleId="normaltextrun">
    <w:name w:val="normaltextrun"/>
    <w:basedOn w:val="DefaultParagraphFont"/>
    <w:rsid w:val="00C06E27"/>
  </w:style>
  <w:style w:type="character" w:customStyle="1" w:styleId="eop">
    <w:name w:val="eop"/>
    <w:basedOn w:val="DefaultParagraphFont"/>
    <w:rsid w:val="00C06E27"/>
  </w:style>
  <w:style w:type="paragraph" w:styleId="NormalWeb">
    <w:name w:val="Normal (Web)"/>
    <w:basedOn w:val="Normal"/>
    <w:link w:val="NormalWebChar"/>
    <w:uiPriority w:val="99"/>
    <w:unhideWhenUsed/>
    <w:rsid w:val="00C06E2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06E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E2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06E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E2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6E2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6E2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06E27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6E27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C06E27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861</Words>
  <Characters>10610</Characters>
  <Application>Microsoft Office Word</Application>
  <DocSecurity>0</DocSecurity>
  <Lines>88</Lines>
  <Paragraphs>24</Paragraphs>
  <ScaleCrop>false</ScaleCrop>
  <Company/>
  <LinksUpToDate>false</LinksUpToDate>
  <CharactersWithSpaces>1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y Nuryunarsih</dc:creator>
  <cp:keywords/>
  <dc:description/>
  <cp:lastModifiedBy>Margaret Searle</cp:lastModifiedBy>
  <cp:revision>2</cp:revision>
  <dcterms:created xsi:type="dcterms:W3CDTF">2020-12-22T11:54:00Z</dcterms:created>
  <dcterms:modified xsi:type="dcterms:W3CDTF">2020-12-30T11:37:00Z</dcterms:modified>
</cp:coreProperties>
</file>